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06" w:type="dxa"/>
        <w:tblInd w:w="-158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134"/>
        <w:gridCol w:w="1559"/>
        <w:gridCol w:w="709"/>
        <w:gridCol w:w="1276"/>
        <w:gridCol w:w="1134"/>
        <w:gridCol w:w="1134"/>
        <w:gridCol w:w="1266"/>
        <w:gridCol w:w="1276"/>
      </w:tblGrid>
      <w:tr w:rsidR="001966A1" w:rsidRPr="002A04BA" w14:paraId="5EF90F36" w14:textId="77777777" w:rsidTr="001966A1">
        <w:tc>
          <w:tcPr>
            <w:tcW w:w="109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09D8D892" w14:textId="4D8AFEFF" w:rsidR="001966A1" w:rsidRPr="002A04BA" w:rsidRDefault="001966A1" w:rsidP="001966A1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0F2FB5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noty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i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e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imat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olvem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1085">
              <w:rPr>
                <w:rFonts w:ascii="Arial" w:hAnsi="Arial" w:cs="Arial"/>
                <w:i/>
                <w:sz w:val="20"/>
                <w:szCs w:val="20"/>
              </w:rPr>
              <w:t>COX-2/HPGD/SLCO2A1/ABCC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morphis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orec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nset</w:t>
            </w:r>
            <w:proofErr w:type="spellEnd"/>
          </w:p>
        </w:tc>
      </w:tr>
      <w:tr w:rsidR="00857477" w:rsidRPr="002A04BA" w14:paraId="614DD115" w14:textId="6E6F112E" w:rsidTr="00E41D9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F2B5" w14:textId="77777777" w:rsidR="00857477" w:rsidRPr="002A04BA" w:rsidRDefault="00857477" w:rsidP="0088160B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SNPs </w:t>
            </w:r>
            <w:proofErr w:type="spell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03D0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Cases</w:t>
            </w:r>
          </w:p>
          <w:p w14:paraId="254E185B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proofErr w:type="gramEnd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3413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Controls</w:t>
            </w:r>
          </w:p>
          <w:p w14:paraId="3C1F8EA6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proofErr w:type="gramEnd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56AA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981DE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7C769" w14:textId="77777777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F2A40" w14:textId="5D4560E8" w:rsidR="00857477" w:rsidRPr="002A04BA" w:rsidRDefault="00857477" w:rsidP="00E41D9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9F5F7" w14:textId="0CE43F5A" w:rsidR="00857477" w:rsidRPr="002A04BA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30314" w14:textId="58B02754" w:rsidR="00857477" w:rsidRPr="002A04BA" w:rsidRDefault="001D515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857477" w:rsidRPr="002A04B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spellEnd"/>
            <w:proofErr w:type="gramEnd"/>
            <w:r w:rsidR="00857477"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57477" w:rsidRPr="002A04BA" w14:paraId="3AB07DD0" w14:textId="46C9E95C" w:rsidTr="00857477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15AEFFE" w14:textId="77777777" w:rsidR="00857477" w:rsidRPr="002A04BA" w:rsidRDefault="00857477" w:rsidP="00BE30A9">
            <w:pPr>
              <w:spacing w:before="120"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i/>
                <w:sz w:val="20"/>
                <w:szCs w:val="20"/>
                <w:lang w:val="en-US"/>
              </w:rPr>
              <w:t>COX-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B5A331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B423FF5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9C5EFB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F46B29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7FBFC6EA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D7CBE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FE58" w14:textId="7CE4A8D2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A591F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57477" w:rsidRPr="002A04BA" w14:paraId="24197266" w14:textId="6709C6E9" w:rsidTr="00857477">
        <w:tc>
          <w:tcPr>
            <w:tcW w:w="1418" w:type="dxa"/>
            <w:tcBorders>
              <w:top w:val="nil"/>
              <w:bottom w:val="nil"/>
            </w:tcBorders>
          </w:tcPr>
          <w:p w14:paraId="1FD77A8B" w14:textId="77777777" w:rsidR="00857477" w:rsidRPr="002A04BA" w:rsidRDefault="00857477" w:rsidP="002A04BA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rs689466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84E224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E44909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D29C76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C92B91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E992535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FA737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351954" w14:textId="4B1779FC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0D1E0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57477" w:rsidRPr="002A04BA" w14:paraId="78704FCD" w14:textId="6F207A87" w:rsidTr="00857477">
        <w:tc>
          <w:tcPr>
            <w:tcW w:w="1418" w:type="dxa"/>
            <w:tcBorders>
              <w:top w:val="nil"/>
            </w:tcBorders>
          </w:tcPr>
          <w:p w14:paraId="7F468672" w14:textId="77777777" w:rsidR="00857477" w:rsidRPr="002A04BA" w:rsidRDefault="00857477" w:rsidP="0088160B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 xml:space="preserve">   AA</w:t>
            </w:r>
          </w:p>
        </w:tc>
        <w:tc>
          <w:tcPr>
            <w:tcW w:w="1134" w:type="dxa"/>
            <w:tcBorders>
              <w:top w:val="nil"/>
            </w:tcBorders>
          </w:tcPr>
          <w:p w14:paraId="4FA0C9FC" w14:textId="70FA07F1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43 (58.8)</w:t>
            </w:r>
          </w:p>
        </w:tc>
        <w:tc>
          <w:tcPr>
            <w:tcW w:w="1559" w:type="dxa"/>
            <w:tcBorders>
              <w:top w:val="nil"/>
            </w:tcBorders>
          </w:tcPr>
          <w:p w14:paraId="6671AB13" w14:textId="68C9D5EF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323 (68.4)</w:t>
            </w:r>
          </w:p>
        </w:tc>
        <w:tc>
          <w:tcPr>
            <w:tcW w:w="709" w:type="dxa"/>
            <w:tcBorders>
              <w:top w:val="nil"/>
            </w:tcBorders>
          </w:tcPr>
          <w:p w14:paraId="31BCF2A3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</w:tcBorders>
          </w:tcPr>
          <w:p w14:paraId="38B51EEC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770170F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59136" w14:textId="30D4B851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314D53" w14:textId="6BAFC33C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98C7F" w14:textId="50E1B681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57477" w:rsidRPr="002A04BA" w14:paraId="329B75C0" w14:textId="255FBCEE" w:rsidTr="00857477">
        <w:tc>
          <w:tcPr>
            <w:tcW w:w="1418" w:type="dxa"/>
          </w:tcPr>
          <w:p w14:paraId="07B265D6" w14:textId="77777777" w:rsidR="00857477" w:rsidRPr="002A04BA" w:rsidRDefault="0085747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</w:tcPr>
          <w:p w14:paraId="61F967AE" w14:textId="48AD5E2C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85 (35.0)</w:t>
            </w:r>
          </w:p>
        </w:tc>
        <w:tc>
          <w:tcPr>
            <w:tcW w:w="1559" w:type="dxa"/>
          </w:tcPr>
          <w:p w14:paraId="380B6D1B" w14:textId="0490DF16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33 (28.2)</w:t>
            </w:r>
          </w:p>
        </w:tc>
        <w:tc>
          <w:tcPr>
            <w:tcW w:w="709" w:type="dxa"/>
          </w:tcPr>
          <w:p w14:paraId="2965780E" w14:textId="027EA0A5" w:rsidR="00857477" w:rsidRPr="00BB1A5F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276" w:type="dxa"/>
          </w:tcPr>
          <w:p w14:paraId="34BB835C" w14:textId="7D6E20BF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3-2.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AB24D6" w14:textId="0C46B816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</w:rPr>
              <w:t>0.03</w:t>
            </w:r>
            <w:r w:rsidR="00E20D18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A871B" w14:textId="7E23474E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B0D2FF" w14:textId="2A737060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8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FB34D" w14:textId="29AAE23A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857477" w:rsidRPr="002A04BA" w14:paraId="0646DDDB" w14:textId="74EE7DB1" w:rsidTr="00857477">
        <w:tc>
          <w:tcPr>
            <w:tcW w:w="1418" w:type="dxa"/>
          </w:tcPr>
          <w:p w14:paraId="11011CFF" w14:textId="77777777" w:rsidR="00857477" w:rsidRPr="002A04BA" w:rsidRDefault="0085747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</w:tcPr>
          <w:p w14:paraId="72C218BB" w14:textId="06A0D325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5 (6.2)</w:t>
            </w:r>
          </w:p>
        </w:tc>
        <w:tc>
          <w:tcPr>
            <w:tcW w:w="1559" w:type="dxa"/>
          </w:tcPr>
          <w:p w14:paraId="1B3BC3AF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6 (3.4)</w:t>
            </w:r>
          </w:p>
        </w:tc>
        <w:tc>
          <w:tcPr>
            <w:tcW w:w="709" w:type="dxa"/>
          </w:tcPr>
          <w:p w14:paraId="5ECECCE4" w14:textId="7C3485FA" w:rsidR="00857477" w:rsidRPr="00BB1A5F" w:rsidRDefault="00857477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76" w:type="dxa"/>
          </w:tcPr>
          <w:p w14:paraId="3E972922" w14:textId="623DB6D5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2-4.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11E32E" w14:textId="7EED8D79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 w:rsidR="00E20D1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06EDB" w14:textId="21EF802F" w:rsidR="00857477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452FC7" w14:textId="7C155FD1" w:rsidR="00857477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93-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8DEA4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7477" w:rsidRPr="002A04BA" w14:paraId="60BDC8BB" w14:textId="28D6E73A" w:rsidTr="00857477">
        <w:tc>
          <w:tcPr>
            <w:tcW w:w="1418" w:type="dxa"/>
          </w:tcPr>
          <w:p w14:paraId="67B9D813" w14:textId="77777777" w:rsidR="00857477" w:rsidRPr="002A04BA" w:rsidRDefault="00857477" w:rsidP="002A04B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rs20417</w:t>
            </w:r>
            <w:proofErr w:type="gramEnd"/>
          </w:p>
        </w:tc>
        <w:tc>
          <w:tcPr>
            <w:tcW w:w="1134" w:type="dxa"/>
          </w:tcPr>
          <w:p w14:paraId="5FA32F9C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66644B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2244F1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BBDE7E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5354E1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4F627" w14:textId="77777777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EBEBB1" w14:textId="38F4A32E" w:rsidR="00857477" w:rsidRPr="00BB1A5F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15E3B" w14:textId="77777777" w:rsidR="00857477" w:rsidRPr="002A04BA" w:rsidRDefault="0085747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250942D6" w14:textId="3338E62F" w:rsidTr="00857477">
        <w:tc>
          <w:tcPr>
            <w:tcW w:w="1418" w:type="dxa"/>
          </w:tcPr>
          <w:p w14:paraId="6BCA8932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</w:tcPr>
          <w:p w14:paraId="53FE2625" w14:textId="1E0E95A4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79 (74.9)</w:t>
            </w:r>
          </w:p>
        </w:tc>
        <w:tc>
          <w:tcPr>
            <w:tcW w:w="1559" w:type="dxa"/>
          </w:tcPr>
          <w:p w14:paraId="580A3155" w14:textId="1CC3B86D" w:rsidR="00E41D92" w:rsidRPr="00BB1A5F" w:rsidRDefault="00E41D92" w:rsidP="0088160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328 (69.3)</w:t>
            </w:r>
          </w:p>
        </w:tc>
        <w:tc>
          <w:tcPr>
            <w:tcW w:w="709" w:type="dxa"/>
          </w:tcPr>
          <w:p w14:paraId="1A136631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7544373F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0856BC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8C0B5" w14:textId="0B8A8179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F44509" w14:textId="5B95A40C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3705E" w14:textId="16C336D4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41D92" w:rsidRPr="002A04BA" w14:paraId="7DE6F778" w14:textId="385A9114" w:rsidTr="00857477">
        <w:tc>
          <w:tcPr>
            <w:tcW w:w="1418" w:type="dxa"/>
          </w:tcPr>
          <w:p w14:paraId="6F55DA0A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1134" w:type="dxa"/>
          </w:tcPr>
          <w:p w14:paraId="4B9AAAB7" w14:textId="75404F69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55 (23.0)</w:t>
            </w:r>
          </w:p>
        </w:tc>
        <w:tc>
          <w:tcPr>
            <w:tcW w:w="1559" w:type="dxa"/>
          </w:tcPr>
          <w:p w14:paraId="07941CB4" w14:textId="20334A8D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32 (27.9)</w:t>
            </w:r>
          </w:p>
        </w:tc>
        <w:tc>
          <w:tcPr>
            <w:tcW w:w="709" w:type="dxa"/>
          </w:tcPr>
          <w:p w14:paraId="581DE048" w14:textId="118CF7BC" w:rsidR="00E41D92" w:rsidRPr="00BB1A5F" w:rsidRDefault="00E41D92" w:rsidP="008816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14:paraId="0D322185" w14:textId="4B36D601" w:rsidR="00E41D92" w:rsidRPr="00BB1A5F" w:rsidRDefault="00E41D92" w:rsidP="008816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53-1.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3CAC5A" w14:textId="3820836C" w:rsidR="00E41D92" w:rsidRPr="00BB1A5F" w:rsidRDefault="00E20D18" w:rsidP="00E352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33CC3" w14:textId="2579766E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ACEC02" w14:textId="3FC11468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55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C7852" w14:textId="774A0674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  <w:r w:rsidR="00F37A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41D92" w:rsidRPr="002A04BA" w14:paraId="4725CB5D" w14:textId="1320A348" w:rsidTr="00857477">
        <w:tc>
          <w:tcPr>
            <w:tcW w:w="1418" w:type="dxa"/>
          </w:tcPr>
          <w:p w14:paraId="20B0A245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14:paraId="334DE54B" w14:textId="3143D21A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1559" w:type="dxa"/>
          </w:tcPr>
          <w:p w14:paraId="4E6238E0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3 (2.7)</w:t>
            </w:r>
          </w:p>
        </w:tc>
        <w:tc>
          <w:tcPr>
            <w:tcW w:w="709" w:type="dxa"/>
          </w:tcPr>
          <w:p w14:paraId="292CBFEB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14:paraId="34CB6C58" w14:textId="5A74444E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25-2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083ADD" w14:textId="4B5EE119" w:rsidR="00E41D92" w:rsidRPr="00BB1A5F" w:rsidRDefault="00E20D18" w:rsidP="00E352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89440" w14:textId="317841A5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C73AC2" w14:textId="6D7B21CB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22-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4AB30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D92" w:rsidRPr="002A04BA" w14:paraId="1A777AA0" w14:textId="5BF9D937" w:rsidTr="00857477">
        <w:tc>
          <w:tcPr>
            <w:tcW w:w="1418" w:type="dxa"/>
          </w:tcPr>
          <w:p w14:paraId="0FF7930B" w14:textId="77777777" w:rsidR="00E41D92" w:rsidRPr="002A04BA" w:rsidRDefault="00E41D92" w:rsidP="002A04B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s5275</w:t>
            </w:r>
            <w:proofErr w:type="gramEnd"/>
          </w:p>
        </w:tc>
        <w:tc>
          <w:tcPr>
            <w:tcW w:w="1134" w:type="dxa"/>
          </w:tcPr>
          <w:p w14:paraId="27D0C1D3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EA8714E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0F72E8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B8299D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214547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3A0B8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96B7515" w14:textId="18A35654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EF477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7C08E5EF" w14:textId="27C538C5" w:rsidTr="00857477">
        <w:tc>
          <w:tcPr>
            <w:tcW w:w="1418" w:type="dxa"/>
          </w:tcPr>
          <w:p w14:paraId="74A8175A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</w:tcPr>
          <w:p w14:paraId="6F94BF9E" w14:textId="4124B6F7" w:rsidR="00E41D92" w:rsidRPr="00BB1A5F" w:rsidRDefault="00E41D92" w:rsidP="001D774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22 (50.8)</w:t>
            </w:r>
          </w:p>
        </w:tc>
        <w:tc>
          <w:tcPr>
            <w:tcW w:w="1559" w:type="dxa"/>
          </w:tcPr>
          <w:p w14:paraId="38880E34" w14:textId="44066B6B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35 (50.9)</w:t>
            </w:r>
          </w:p>
        </w:tc>
        <w:tc>
          <w:tcPr>
            <w:tcW w:w="709" w:type="dxa"/>
          </w:tcPr>
          <w:p w14:paraId="5695B9D4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4906EB28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784203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7593A" w14:textId="1686876F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8936D3" w14:textId="4206604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FB89A" w14:textId="09A84B0E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41D92" w:rsidRPr="002A04BA" w14:paraId="36D35A30" w14:textId="5FF9E062" w:rsidTr="00BB1A5F">
        <w:tc>
          <w:tcPr>
            <w:tcW w:w="1418" w:type="dxa"/>
            <w:tcBorders>
              <w:bottom w:val="nil"/>
            </w:tcBorders>
          </w:tcPr>
          <w:p w14:paraId="7C6A053F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bottom w:val="nil"/>
            </w:tcBorders>
          </w:tcPr>
          <w:p w14:paraId="0A5832CF" w14:textId="6B7B9603" w:rsidR="00E41D92" w:rsidRPr="00BB1A5F" w:rsidRDefault="00E41D92" w:rsidP="001D774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89 (37.1)</w:t>
            </w:r>
          </w:p>
        </w:tc>
        <w:tc>
          <w:tcPr>
            <w:tcW w:w="1559" w:type="dxa"/>
            <w:tcBorders>
              <w:bottom w:val="nil"/>
            </w:tcBorders>
          </w:tcPr>
          <w:p w14:paraId="74A1D87B" w14:textId="5BE3ED96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89 (40.9)</w:t>
            </w:r>
          </w:p>
        </w:tc>
        <w:tc>
          <w:tcPr>
            <w:tcW w:w="709" w:type="dxa"/>
            <w:tcBorders>
              <w:bottom w:val="nil"/>
            </w:tcBorders>
          </w:tcPr>
          <w:p w14:paraId="7FFAEA1B" w14:textId="35F17BDE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bottom w:val="nil"/>
            </w:tcBorders>
          </w:tcPr>
          <w:p w14:paraId="57F3FEB9" w14:textId="385301E3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65-1.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67FF538" w14:textId="0AF0C9AF" w:rsidR="00E41D92" w:rsidRPr="00BB1A5F" w:rsidRDefault="00E20D18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326D6" w14:textId="18540199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EF4268" w14:textId="2235ED7B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66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1F3C9" w14:textId="40B537B8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  <w:r w:rsidR="00F37A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41D92" w:rsidRPr="002A04BA" w14:paraId="2BF0BF46" w14:textId="019213E1" w:rsidTr="00BB1A5F">
        <w:tc>
          <w:tcPr>
            <w:tcW w:w="1418" w:type="dxa"/>
            <w:tcBorders>
              <w:top w:val="nil"/>
              <w:bottom w:val="nil"/>
            </w:tcBorders>
          </w:tcPr>
          <w:p w14:paraId="6537A513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C4A83D" w14:textId="2C3AEACE" w:rsidR="00E41D92" w:rsidRPr="00BB1A5F" w:rsidRDefault="00E41D92" w:rsidP="001D774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9 (12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76F9EF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38 (8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5F347F" w14:textId="52614852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6DAA8D" w14:textId="02E1611A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-2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534C8D3" w14:textId="5275FABE" w:rsidR="00E41D92" w:rsidRPr="00BB1A5F" w:rsidRDefault="00E41D92" w:rsidP="00E20D1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F6305" w14:textId="1608CB30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92C2E" w14:textId="6A67A6C2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0-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15882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21513CC5" w14:textId="18D5EBEC" w:rsidTr="00BB1A5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69CBF" w14:textId="77777777" w:rsidR="00E41D92" w:rsidRPr="002A04BA" w:rsidRDefault="00E41D92" w:rsidP="00BE30A9">
            <w:pPr>
              <w:spacing w:before="120"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04BA">
              <w:rPr>
                <w:rFonts w:ascii="Arial" w:hAnsi="Arial" w:cs="Arial"/>
                <w:i/>
                <w:sz w:val="20"/>
                <w:szCs w:val="20"/>
              </w:rPr>
              <w:t>HPG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82DB2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DC520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0570F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8ACCC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D97D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383F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95FE8" w14:textId="050C8A7B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882DE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38B0FC52" w14:textId="64517017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52436" w14:textId="77777777" w:rsidR="00E41D92" w:rsidRPr="002A04BA" w:rsidRDefault="00E41D92" w:rsidP="002A04BA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555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B12DF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FB406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A412B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2D32F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C6D45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89174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E8B693" w14:textId="415F9F21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5FC59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4A8D3B2B" w14:textId="4EEE9B94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CA43C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598D1" w14:textId="14DA229D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11 (4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4700F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16 (4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B92AA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66BD5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3BB4C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BAF81" w14:textId="3EF6B71C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BD5222F" w14:textId="19DB7F5F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34DEA" w14:textId="14B21CF5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41D92" w:rsidRPr="002A04BA" w14:paraId="7129E3B2" w14:textId="6F60D8FB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3AF26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30612" w14:textId="1C43C189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01 (4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C9C08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09 (4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AC149" w14:textId="1C71A55A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5FA51" w14:textId="2FEA4DD4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8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0C560" w14:textId="78BE2D65" w:rsidR="00E41D92" w:rsidRPr="00BB1A5F" w:rsidRDefault="00E41D92" w:rsidP="00E20D1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  <w:r w:rsidR="00E20D1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5A7B0" w14:textId="15A9ED83" w:rsidR="00E41D92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E0C672" w14:textId="33097E67" w:rsidR="00E41D92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10041" w14:textId="19FAF3AA" w:rsidR="00E41D92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 w:rsidR="00F37AD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41D92" w:rsidRPr="002A04BA" w14:paraId="116FE2FA" w14:textId="1723AD2F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110D29" w14:textId="77777777" w:rsidR="00E41D92" w:rsidRPr="002A04BA" w:rsidRDefault="00E41D92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2D481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9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F4762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49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25171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B49E6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EBB1F" w14:textId="727AE82F" w:rsidR="00E41D92" w:rsidRPr="00BB1A5F" w:rsidRDefault="00E41D9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F805B" w14:textId="3A23B163" w:rsidR="00E41D92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5D6170" w14:textId="1F86B50A" w:rsidR="00E41D92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3-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7A962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1D92" w:rsidRPr="002A04BA" w14:paraId="39A08B07" w14:textId="6452E9AF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349C5" w14:textId="77777777" w:rsidR="00E41D92" w:rsidRPr="002A04BA" w:rsidRDefault="00E41D92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61265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1BFD7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97A91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FCFE2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70EAE" w14:textId="77777777" w:rsidR="00E41D92" w:rsidRPr="00BB1A5F" w:rsidRDefault="00E41D9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B1389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E4701" w14:textId="77777777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693EF2" w14:textId="2F22E6D5" w:rsidR="00E41D92" w:rsidRPr="00BB1A5F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BDD80" w14:textId="77777777" w:rsidR="00E41D92" w:rsidRPr="002A04BA" w:rsidRDefault="00E41D9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D7401" w:rsidRPr="002A04BA" w14:paraId="28D70E42" w14:textId="1CCD6C2A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25F76" w14:textId="77777777" w:rsidR="000D7401" w:rsidRPr="002A04BA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51C7D" w14:textId="390148CC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60 (7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2D375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95 (6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706A6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6CB4C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1F6E7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6CFAB" w14:textId="2B268053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89E305" w14:textId="7F15C85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B59FB" w14:textId="01B3A9CB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7401" w:rsidRPr="002A04BA" w14:paraId="2A25448D" w14:textId="2177BA0B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AD2D7" w14:textId="77777777" w:rsidR="000D7401" w:rsidRPr="002A04BA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76C48" w14:textId="57282CC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47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1C864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37 (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1940C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96389" w14:textId="6758CD59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3-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C23B6" w14:textId="1212F719" w:rsidR="000D7401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E6604" w14:textId="648591B5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C2C5A5" w14:textId="7333B91A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8F2E5" w14:textId="1A265514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  <w:r w:rsidR="00F37AD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D7401" w:rsidRPr="002A04BA" w14:paraId="7DB07338" w14:textId="02FAE5D4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3A791" w14:textId="77777777" w:rsidR="000D7401" w:rsidRPr="002A04BA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0576A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3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67385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8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A9261" w14:textId="321FFDD4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E5DA4" w14:textId="00289F07" w:rsidR="000D7401" w:rsidRPr="00BB1A5F" w:rsidRDefault="000D7401" w:rsidP="004A3B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4-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B4495" w14:textId="7C9E2DEE" w:rsidR="000D7401" w:rsidRPr="00BB1A5F" w:rsidRDefault="000D7401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A2C22" w14:textId="182B3583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A2C01B" w14:textId="4CB09B16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FB70D" w14:textId="77777777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D7401" w:rsidRPr="002A04BA" w14:paraId="6DDFE6F1" w14:textId="2D672810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11A03" w14:textId="77777777" w:rsidR="000D7401" w:rsidRDefault="000D7401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875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FC9DE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02F53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646FA5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C0DBE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81514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0CC79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05D7F0E" w14:textId="456BD114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8B9CA" w14:textId="77777777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D7401" w:rsidRPr="002A04BA" w14:paraId="49B00200" w14:textId="577C5B44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BA7DB" w14:textId="77777777" w:rsidR="000D7401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36395" w14:textId="1C257F13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91 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041F8" w14:textId="43D4EE83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97 (4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F7DDE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C7F05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1C6B3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82FC8" w14:textId="42F0A192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307972" w14:textId="247336D5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61439" w14:textId="730B4638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D7401" w:rsidRPr="002A04BA" w14:paraId="288B0DE4" w14:textId="4202A45A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98FF2" w14:textId="77777777" w:rsidR="000D7401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3F781" w14:textId="06B844D0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12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AD95E" w14:textId="7D1CCC09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19 (4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1DAA5" w14:textId="386CA1B2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DAA35" w14:textId="7BB34C45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9-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78AEC" w14:textId="5B54F7F9" w:rsidR="000D7401" w:rsidRPr="00BB1A5F" w:rsidRDefault="000D7401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26A1C" w14:textId="08BDAC9C" w:rsidR="000D7401" w:rsidRPr="00BB1A5F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D94725" w14:textId="6F93905F" w:rsidR="000D7401" w:rsidRPr="00BB1A5F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-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7DBC5" w14:textId="0B167318" w:rsidR="000D7401" w:rsidRPr="002A04BA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8</w:t>
            </w:r>
          </w:p>
        </w:tc>
      </w:tr>
      <w:tr w:rsidR="000D7401" w:rsidRPr="002A04BA" w14:paraId="41956251" w14:textId="7D6714EA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0A72F" w14:textId="77777777" w:rsidR="000D7401" w:rsidRDefault="000D7401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AC198" w14:textId="3B91C586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42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1A017" w14:textId="15D5AFEF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62 (1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74ADA" w14:textId="5EDB1ED5" w:rsidR="000D7401" w:rsidRPr="00BB1A5F" w:rsidRDefault="000D7401" w:rsidP="004A3B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F6563" w14:textId="3EB830E9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2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158CA" w14:textId="18BEC521" w:rsidR="000D7401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71E03" w14:textId="075BAC95" w:rsidR="000D7401" w:rsidRPr="00BB1A5F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567FE58" w14:textId="73C67881" w:rsidR="000D7401" w:rsidRPr="00BB1A5F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8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A5B0D" w14:textId="2009D1B8" w:rsidR="000D7401" w:rsidRPr="002A04BA" w:rsidRDefault="00F37AD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</w:tr>
      <w:tr w:rsidR="000D7401" w:rsidRPr="002A04BA" w14:paraId="6EC05FF7" w14:textId="6CCECF3B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989EE" w14:textId="77777777" w:rsidR="000D7401" w:rsidRPr="002A04BA" w:rsidRDefault="000D7401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34627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D3466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FE4B9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68BD5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F69AE" w14:textId="77777777" w:rsidR="000D7401" w:rsidRPr="00BB1A5F" w:rsidRDefault="000D740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6296E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D5AD6" w14:textId="77777777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00260C" w14:textId="264FD00D" w:rsidR="000D7401" w:rsidRPr="00BB1A5F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0F2A8" w14:textId="77777777" w:rsidR="000D7401" w:rsidRPr="002A04BA" w:rsidRDefault="000D740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1CB6" w:rsidRPr="002A04BA" w14:paraId="57DF8315" w14:textId="3A9A0A59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E7D1D" w14:textId="77777777" w:rsidR="00551CB6" w:rsidRPr="002A04BA" w:rsidRDefault="00551CB6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2C170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04 (4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3C1DA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74 (3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08BB4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C6B7B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42787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50674" w14:textId="77A0A472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D8D1159" w14:textId="68D19815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BC0B7" w14:textId="4BC44268" w:rsidR="00551CB6" w:rsidRPr="002A04BA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51CB6" w:rsidRPr="002A04BA" w14:paraId="531B5FB8" w14:textId="066CF1CB" w:rsidTr="0085747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4B14B" w14:textId="77777777" w:rsidR="00551CB6" w:rsidRPr="002A04BA" w:rsidRDefault="00551CB6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25CF8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97 (3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B55DF3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46 (5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21489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A9CC4" w14:textId="7060949C" w:rsidR="00551CB6" w:rsidRPr="00BB1A5F" w:rsidRDefault="00551CB6" w:rsidP="000355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7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CF29B" w14:textId="682726CC" w:rsidR="00551CB6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  <w:r w:rsidR="00551CB6"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776C6" w14:textId="55C5CE8C" w:rsidR="00551CB6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13F142" w14:textId="2091B38B" w:rsidR="00551CB6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47-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4ACE6" w14:textId="10A19771" w:rsidR="00551CB6" w:rsidRPr="0079018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9018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551CB6" w:rsidRPr="002A04BA" w14:paraId="2E5BF54F" w14:textId="28E9B73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401AA" w14:textId="77777777" w:rsidR="00551CB6" w:rsidRPr="002A04BA" w:rsidRDefault="00551CB6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0BF35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44 (1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43609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60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39D2AF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44E21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8-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61791" w14:textId="36AAB25D" w:rsidR="00551CB6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8CEC2" w14:textId="223B8984" w:rsidR="00551CB6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D02C568" w14:textId="58F1F560" w:rsidR="00551CB6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3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693A5" w14:textId="555F47AE" w:rsidR="00551CB6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1</w:t>
            </w:r>
          </w:p>
        </w:tc>
      </w:tr>
      <w:tr w:rsidR="00551CB6" w:rsidRPr="002A04BA" w14:paraId="4FEE84B0" w14:textId="45FF9BE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E98F7" w14:textId="77777777" w:rsidR="00551CB6" w:rsidRDefault="00551CB6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55563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EF73A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7F2817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1C0C9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DD554" w14:textId="77777777" w:rsidR="00551CB6" w:rsidRPr="00BB1A5F" w:rsidRDefault="00551CB6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DF073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DF2C1" w14:textId="77777777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EE4C37" w14:textId="346AA80E" w:rsidR="00551CB6" w:rsidRPr="00BB1A5F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DEB33" w14:textId="77777777" w:rsidR="00551CB6" w:rsidRPr="002A04BA" w:rsidRDefault="00551CB6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E87" w:rsidRPr="002A04BA" w14:paraId="30A46CA9" w14:textId="030504D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5424F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D9988" w14:textId="2EB1854C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43 (5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7BF29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84 (5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9D700C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04244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B169A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773F2" w14:textId="3A925A43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7EDB00" w14:textId="1B9D8DB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80CD0" w14:textId="06526300" w:rsidR="00334E87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34E87" w:rsidRPr="002A04BA" w14:paraId="026D4D39" w14:textId="4E307DC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96B2F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1B11B" w14:textId="7EB22D46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88 (3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43A2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74 (3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74F0A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03C46" w14:textId="083FCC42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2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53D31" w14:textId="5E39B5DC" w:rsidR="00334E87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E3BDB" w14:textId="21ACAF5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6972FD" w14:textId="78CFB395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1-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70427" w14:textId="53295B8E" w:rsidR="00334E87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0</w:t>
            </w:r>
          </w:p>
        </w:tc>
      </w:tr>
      <w:tr w:rsidR="00334E87" w:rsidRPr="002A04BA" w14:paraId="0619C98B" w14:textId="66472E7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83A1B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9F2B5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4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0CC8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1 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2B7BA" w14:textId="63BEED54" w:rsidR="00334E87" w:rsidRPr="00BB1A5F" w:rsidRDefault="00334E87" w:rsidP="00284F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F10E5" w14:textId="53F2ED0E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5-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7EF1E" w14:textId="01381D38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D2012" w14:textId="74AA3D4F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9D2823" w14:textId="41FF010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EBDC9" w14:textId="6ED730CC" w:rsidR="00334E87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</w:tr>
      <w:tr w:rsidR="00334E87" w:rsidRPr="002A04BA" w14:paraId="0B9CEAFE" w14:textId="1EF4350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592AB" w14:textId="77777777" w:rsidR="00334E87" w:rsidRDefault="00334E87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30352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8744D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28111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E53E0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48507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0306A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42C1C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3E284E" w14:textId="242639CD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32549" w14:textId="77777777" w:rsidR="00334E87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E87" w:rsidRPr="002A04BA" w14:paraId="4204B276" w14:textId="22DA2FE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FBDA9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BB664" w14:textId="5056D468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67 (6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A0E46F" w14:textId="07440EE4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342 (7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84273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A2498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ACDDC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E7460" w14:textId="22451E5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8E84751" w14:textId="50A9C53F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C3DE2" w14:textId="1C00F355" w:rsidR="00334E87" w:rsidRPr="002A04BA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34E87" w:rsidRPr="002A04BA" w14:paraId="145749EA" w14:textId="7E8ECAD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F3002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1A016" w14:textId="076FAEC4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66 (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719EC" w14:textId="569891D5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23 (2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A59D5" w14:textId="37D313B3" w:rsidR="00334E87" w:rsidRPr="00BB1A5F" w:rsidRDefault="00334E87" w:rsidP="008F53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53E30" w14:textId="329E604C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7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F6A03" w14:textId="766BA15A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25411" w14:textId="6B83B781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52E63B" w14:textId="3723AF7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6-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85560" w14:textId="6F0F861A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41</w:t>
            </w:r>
          </w:p>
        </w:tc>
      </w:tr>
      <w:tr w:rsidR="00334E87" w:rsidRPr="002A04BA" w14:paraId="24DA9B09" w14:textId="25C0116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B5FCF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7852D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8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D0EA7" w14:textId="3F5B2EB2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4 (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7E786" w14:textId="70856195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9C4C4" w14:textId="03E2362E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E58D0" w14:textId="3FAB239A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286FE" w14:textId="419888C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B1F395" w14:textId="13C44BE2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95C5C" w14:textId="6C9FCDCD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76</w:t>
            </w:r>
          </w:p>
        </w:tc>
      </w:tr>
      <w:tr w:rsidR="00334E87" w:rsidRPr="002A04BA" w14:paraId="5B2F7FAA" w14:textId="3977399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A5E24" w14:textId="77777777" w:rsidR="00334E87" w:rsidRDefault="00334E87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86364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A7BEB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0D57E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B04A3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DAE17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C9022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6456C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B231DA" w14:textId="41D1B62A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8FEC5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E87" w:rsidRPr="002A04BA" w14:paraId="336B08DB" w14:textId="5E8285C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1862F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5825B" w14:textId="173F3BE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26 (5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6A942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31 (4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383EC3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CCAD5C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3794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6831D" w14:textId="2F9962B0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4EFED2F" w14:textId="2A6BB85B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34F07" w14:textId="018C3A4D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34E87" w:rsidRPr="002A04BA" w14:paraId="5D8F4079" w14:textId="270BA5A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F78E0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CEF83" w14:textId="76612A88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96 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D28A9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12 (4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DE4D1" w14:textId="6DF974CC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FDE7F" w14:textId="7EEE25D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0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78D4B" w14:textId="6AC1376B" w:rsidR="00334E87" w:rsidRPr="00BB1A5F" w:rsidRDefault="00E06802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A398B" w14:textId="7BA55B22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A46A50" w14:textId="11A62C4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8-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F8111" w14:textId="2EFD67A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33</w:t>
            </w:r>
          </w:p>
        </w:tc>
      </w:tr>
      <w:tr w:rsidR="00334E87" w:rsidRPr="002A04BA" w14:paraId="1336F39D" w14:textId="0D672AE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951C0" w14:textId="77777777" w:rsidR="00334E87" w:rsidRDefault="00334E87" w:rsidP="0088160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20CE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9 (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54E03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37 (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E91FE" w14:textId="4AD78EA5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3B35D" w14:textId="6A458D6A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4B473" w14:textId="5C8E78E4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42A7A" w14:textId="4A7E2C90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AB8C6D" w14:textId="6580614F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-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52BC5" w14:textId="0921FB1B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54</w:t>
            </w:r>
          </w:p>
        </w:tc>
      </w:tr>
      <w:tr w:rsidR="00334E87" w:rsidRPr="002A04BA" w14:paraId="3BDA0227" w14:textId="09C9BC4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C827C" w14:textId="77777777" w:rsidR="00334E87" w:rsidRDefault="00334E87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42694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6AE9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4544F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132DCB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D0AF71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77512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5525B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482E00C" w14:textId="36B4B29F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98794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E87" w:rsidRPr="002A04BA" w14:paraId="3886396B" w14:textId="6EE2F5A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6B2F" w14:textId="77777777" w:rsidR="00334E87" w:rsidRDefault="00334E87" w:rsidP="004D4A6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9BBD3" w14:textId="3F3531C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10 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747A6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69 (3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47568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90946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58AE3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81272" w14:textId="46DF377B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EDF2BD" w14:textId="7C6040F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807E7" w14:textId="13A981C0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34E87" w:rsidRPr="002A04BA" w14:paraId="1404E5A3" w14:textId="2D53EDC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81FC" w14:textId="77777777" w:rsidR="00334E87" w:rsidRDefault="00334E87" w:rsidP="004D4A6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8584B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08 (4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0147B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33 (4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E875A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B6B46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F45A1" w14:textId="15B683A4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4E597" w14:textId="68E36ECD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7F0C3A" w14:textId="0BF5DAF4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9018F" w:rsidRPr="00BB1A5F">
              <w:rPr>
                <w:rFonts w:ascii="Arial" w:hAnsi="Arial" w:cs="Arial"/>
                <w:sz w:val="20"/>
                <w:szCs w:val="20"/>
                <w:lang w:val="en-US"/>
              </w:rPr>
              <w:t>50-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5C25D" w14:textId="71DD83E7" w:rsidR="00334E87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334E87" w:rsidRPr="002A04BA" w14:paraId="07CA5266" w14:textId="2E8E1FC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6C84" w14:textId="77777777" w:rsidR="00334E87" w:rsidRDefault="00334E87" w:rsidP="004D4A6B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1D6AD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8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572B5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77 (1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E44A6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C654D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4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72260" w14:textId="704DAA54" w:rsidR="00334E87" w:rsidRPr="00BB1A5F" w:rsidRDefault="00334E87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B2B7A" w14:textId="5A1A2246" w:rsidR="00334E87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56</w:t>
            </w:r>
            <w:bookmarkStart w:id="0" w:name="_GoBack"/>
            <w:bookmarkEnd w:id="0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B0E89D3" w14:textId="37A1C87F" w:rsidR="00334E87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34-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7209E" w14:textId="54958DA5" w:rsidR="00334E87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334E87" w:rsidRPr="002A04BA" w14:paraId="282A3243" w14:textId="435CC1F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7D85C" w14:textId="77777777" w:rsidR="00334E87" w:rsidRDefault="00334E87" w:rsidP="00BE30A9">
            <w:pPr>
              <w:spacing w:after="0" w:line="240" w:lineRule="auto"/>
              <w:ind w:firstLine="14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25003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4424C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047A2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8EC84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6558D" w14:textId="77777777" w:rsidR="00334E87" w:rsidRPr="00BB1A5F" w:rsidRDefault="00334E8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CD4A5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11093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96904A" w14:textId="0031A199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922ED" w14:textId="77777777" w:rsidR="00334E87" w:rsidRPr="00BB1A5F" w:rsidRDefault="00334E8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018F" w:rsidRPr="002A04BA" w14:paraId="608151CA" w14:textId="200DB8E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D703D6" w14:textId="77777777" w:rsidR="0079018F" w:rsidRDefault="0079018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B1E3B" w14:textId="1CEC652E" w:rsidR="0079018F" w:rsidRPr="00BB1A5F" w:rsidRDefault="0079018F" w:rsidP="00D9353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50 (6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39015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62 (5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B3685" w14:textId="77777777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74B54" w14:textId="77777777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1CC81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4D3B5" w14:textId="1A9F17DE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0F356D" w14:textId="6463693A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BA22E" w14:textId="54C8BE25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9018F" w:rsidRPr="002A04BA" w14:paraId="177437B3" w14:textId="270988E4" w:rsidTr="0079018F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B9F41" w14:textId="77777777" w:rsidR="0079018F" w:rsidRDefault="0079018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95789" w14:textId="735B6C2C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78 (3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FCADA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91 (3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61438" w14:textId="77777777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2681B" w14:textId="77777777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0C3C0" w14:textId="1AA9A082" w:rsidR="0079018F" w:rsidRPr="00BB1A5F" w:rsidRDefault="0079018F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56D51" w14:textId="343376BF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EC284FA" w14:textId="355F470B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565ED" w14:textId="233539AE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071</w:t>
            </w:r>
          </w:p>
        </w:tc>
      </w:tr>
      <w:tr w:rsidR="0079018F" w:rsidRPr="002A04BA" w14:paraId="27123FB0" w14:textId="1CB3F96F" w:rsidTr="0079018F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98F70" w14:textId="77777777" w:rsidR="0079018F" w:rsidRDefault="0079018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0AB7C" w14:textId="5597D41F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4 (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F67D2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6 (5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ED0D5" w14:textId="1FA372DA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A5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E6AA6" w14:textId="7329F664" w:rsidR="0079018F" w:rsidRPr="00BB1A5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3208" w14:textId="009F4EC5" w:rsidR="0079018F" w:rsidRPr="00BB1A5F" w:rsidRDefault="0079018F" w:rsidP="00E0680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E0680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936CE" w14:textId="4BF2830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21A92" w14:textId="319993F0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0-2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4E3FA" w14:textId="6BCD2358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72</w:t>
            </w:r>
          </w:p>
        </w:tc>
      </w:tr>
      <w:tr w:rsidR="0079018F" w:rsidRPr="002A04BA" w14:paraId="0A253AA6" w14:textId="69059DBC" w:rsidTr="0079018F">
        <w:trPr>
          <w:trHeight w:val="1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C06CD" w14:textId="3EB8A7EF" w:rsidR="0079018F" w:rsidRPr="000C731E" w:rsidRDefault="0079018F" w:rsidP="002E5490">
            <w:pPr>
              <w:spacing w:before="120" w:after="0" w:line="240" w:lineRule="auto"/>
              <w:ind w:firstLine="142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C731E">
              <w:rPr>
                <w:rFonts w:ascii="Arial" w:hAnsi="Arial" w:cs="Arial"/>
                <w:i/>
                <w:sz w:val="20"/>
                <w:szCs w:val="20"/>
                <w:lang w:val="en-US"/>
              </w:rPr>
              <w:t>SLCO2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DD54B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C6A9A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24CF0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9FD5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67689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118C8" w14:textId="77777777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E3C89" w14:textId="7BA199AA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1E20" w14:textId="77777777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018F" w:rsidRPr="002A04BA" w14:paraId="5E59908E" w14:textId="4F6D698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01091" w14:textId="5D2B04F2" w:rsidR="0079018F" w:rsidRDefault="0079018F" w:rsidP="002E5490">
            <w:pPr>
              <w:spacing w:before="120" w:after="0" w:line="240" w:lineRule="auto"/>
              <w:ind w:firstLine="14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24136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87DFD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5641BC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46F36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B4103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9D420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CD972" w14:textId="77777777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09BA6C5" w14:textId="36705440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6007D" w14:textId="77777777" w:rsidR="0079018F" w:rsidRPr="002A04BA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018F" w:rsidRPr="002A04BA" w14:paraId="1015B54F" w14:textId="50FD87D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2FAAB" w14:textId="6F8C4CAF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73D6D" w14:textId="137F8B38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 (6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C4722" w14:textId="00962812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3 (6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1903D" w14:textId="5882B7F5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72011" w14:textId="29D81702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616F3" w14:textId="61F77BDF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5217E" w14:textId="339875B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5B3BE5" w14:textId="7AE8B509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10113" w14:textId="4C760604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9018F" w:rsidRPr="002A04BA" w14:paraId="6B3BE455" w14:textId="23A2F1B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621DD" w14:textId="7466B76D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E07A2" w14:textId="1F0CB205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 (3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79E80" w14:textId="1B8BF74F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 (2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88DBB" w14:textId="6E57F32D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23B17" w14:textId="3F18E508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1BA5F" w14:textId="39173C19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A2758" w14:textId="66D1A915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27A042" w14:textId="14507E79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9-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F118E" w14:textId="6F109463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7</w:t>
            </w:r>
          </w:p>
        </w:tc>
      </w:tr>
      <w:tr w:rsidR="0079018F" w:rsidRPr="002A04BA" w14:paraId="7FB7431A" w14:textId="6BF150E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957827" w14:textId="2397D97E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F59D1" w14:textId="45163904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5851C" w14:textId="639B5116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06961" w14:textId="4B695CE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7586C" w14:textId="241DF13F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80B30" w14:textId="2BBCC3DF" w:rsidR="0079018F" w:rsidRPr="000B7B2E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b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48B0F" w14:textId="6A198F2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22161D" w14:textId="7195A84D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4-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95901" w14:textId="156689B6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30</w:t>
            </w:r>
          </w:p>
        </w:tc>
      </w:tr>
      <w:tr w:rsidR="0079018F" w:rsidRPr="002A04BA" w14:paraId="5047A802" w14:textId="18983FE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99A43" w14:textId="488595B6" w:rsidR="0079018F" w:rsidRDefault="0079018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7646392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FA268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62DBF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5DA8B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DDE63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95846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41619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8C6D3E" w14:textId="3DC77945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9224B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018F" w:rsidRPr="002A04BA" w14:paraId="6C600974" w14:textId="5C055DC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87F87" w14:textId="47CD338B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15F97" w14:textId="4F81D41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 (3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D264F" w14:textId="5F6C1486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5 (3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36151" w14:textId="187F8B36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9383E" w14:textId="700C424C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F77DE" w14:textId="215859D8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1511A" w14:textId="605E7AF9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1E65538" w14:textId="23A09300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A8C07" w14:textId="62343A18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9018F" w:rsidRPr="002A04BA" w14:paraId="4EF7A641" w14:textId="450ADD5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8B79D" w14:textId="263F3FD4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8D4D5" w14:textId="42B252AB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9BE34" w14:textId="505C3344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 (4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2AE06" w14:textId="557B6D3D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B13E9" w14:textId="7B1A98B8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7DC09" w14:textId="4661C9B3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BD5FC" w14:textId="08A5956C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5131FE" w14:textId="5361F686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7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ACCB7" w14:textId="703B458C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9</w:t>
            </w:r>
          </w:p>
        </w:tc>
      </w:tr>
      <w:tr w:rsidR="0079018F" w:rsidRPr="002A04BA" w14:paraId="47CDF3BC" w14:textId="00EC6E7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54485" w14:textId="638063CE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281C7" w14:textId="4E1A3B91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2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97281" w14:textId="7C27A8B1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(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A9614" w14:textId="30839F6F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C6797" w14:textId="44884322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EDC07" w14:textId="3A845913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D7BB8" w14:textId="2CE80804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FBE005" w14:textId="5C885A8B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1-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66084" w14:textId="76065F35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86</w:t>
            </w:r>
          </w:p>
        </w:tc>
      </w:tr>
      <w:tr w:rsidR="0079018F" w:rsidRPr="002A04BA" w14:paraId="5411402A" w14:textId="51C14B8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79D0C" w14:textId="1C4B1B49" w:rsidR="0079018F" w:rsidRDefault="0079018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643944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0E226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0B156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FE871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4F35F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93F74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579CE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A42AF8" w14:textId="3FD0096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C038C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018F" w:rsidRPr="002A04BA" w14:paraId="42D97CCD" w14:textId="53A1178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F3185" w14:textId="33A2621D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B96BB" w14:textId="7CF1B954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24E7C" w14:textId="37A92BEF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0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9E0FC" w14:textId="76EB03A0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8F9CB" w14:textId="30F708DD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396D8" w14:textId="101BC3F4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F0C8C" w14:textId="540B1B1E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DEBBDA" w14:textId="491C35E6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0980B" w14:textId="5A4C96E3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9018F" w:rsidRPr="002A04BA" w14:paraId="3E2FBD50" w14:textId="25A5BD7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E8AAD" w14:textId="779AB9DD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B0F0D" w14:textId="605FB743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2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D3778" w14:textId="7007429E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 (2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5D6F3" w14:textId="14392DED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418BE" w14:textId="0ECBB14C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62397" w14:textId="375D74F2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454D9" w14:textId="4745769B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402748" w14:textId="4EE3E09D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47-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1F4B6" w14:textId="172CCBBE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47</w:t>
            </w:r>
          </w:p>
        </w:tc>
      </w:tr>
      <w:tr w:rsidR="0079018F" w:rsidRPr="002A04BA" w14:paraId="29AE29C2" w14:textId="62F5E7B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292B6" w14:textId="05D9507F" w:rsidR="0079018F" w:rsidRDefault="0079018F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3265C" w14:textId="530666F8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373E3" w14:textId="61939C96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1847C" w14:textId="175C3492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46BA7" w14:textId="4759718C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-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2C101" w14:textId="4D65DDA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CA287" w14:textId="17956D61" w:rsidR="0079018F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C32D50" w14:textId="5A91E213" w:rsidR="0079018F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9-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681FE" w14:textId="299AE9D1" w:rsidR="0079018F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9</w:t>
            </w:r>
          </w:p>
        </w:tc>
      </w:tr>
      <w:tr w:rsidR="0079018F" w:rsidRPr="002A04BA" w14:paraId="2E8C7D17" w14:textId="7075971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DB817B" w14:textId="6DADD6A4" w:rsidR="0079018F" w:rsidRDefault="0079018F" w:rsidP="00E90E64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982109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338DA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8F610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F488C0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EE56C" w14:textId="77777777" w:rsidR="0079018F" w:rsidRDefault="0079018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43880" w14:textId="77777777" w:rsidR="0079018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1DD20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985F4A" w14:textId="3F93CED0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1E81A" w14:textId="77777777" w:rsidR="0079018F" w:rsidRPr="00BB1A5F" w:rsidRDefault="0079018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F5E" w:rsidRPr="002A04BA" w14:paraId="20A9F82C" w14:textId="17A227C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B0D893" w14:textId="2A68F40B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1654E" w14:textId="6E474BB2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 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83C60" w14:textId="41EF8D5D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 (3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0FCF3" w14:textId="4BAA0E05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4DA75" w14:textId="55E8B1FA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D8EB9" w14:textId="5B00ADB1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15F3C" w14:textId="3228709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492F57" w14:textId="5474A2BB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DD510" w14:textId="1993B129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4F5E" w:rsidRPr="002A04BA" w14:paraId="436CDA4B" w14:textId="5343AEB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5142A" w14:textId="5C30BAC6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38798" w14:textId="402FEAF8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 (4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D5A11E" w14:textId="1E0EEE65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5 (4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2E001" w14:textId="44145264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8539D" w14:textId="5AA9A02A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C924A" w14:textId="3872634B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23847" w14:textId="52002179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A4FC39" w14:textId="6A1105E8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936006" w14:textId="2A1C852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</w:tc>
      </w:tr>
      <w:tr w:rsidR="00904F5E" w:rsidRPr="002A04BA" w14:paraId="7CE9988A" w14:textId="3ED7BE7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A69E3" w14:textId="547A2E19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CF2BE" w14:textId="0955F6F3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95596" w14:textId="3DDC68B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1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55148" w14:textId="17580DA3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BFF4F" w14:textId="280FF471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E76D4" w14:textId="07215ECF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B2899" w14:textId="232CE3E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118A0B" w14:textId="0C304B12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1BCFB" w14:textId="33BCBAD2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1</w:t>
            </w:r>
          </w:p>
        </w:tc>
      </w:tr>
      <w:tr w:rsidR="00904F5E" w:rsidRPr="002A04BA" w14:paraId="0A92C5E2" w14:textId="3EABD16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64D63" w14:textId="65C6CD9F" w:rsidR="00904F5E" w:rsidRDefault="00904F5E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982062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3B911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FF7C72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5EEE3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A73A0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28FF3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4FB98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893A69" w14:textId="477152DE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D7618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F5E" w:rsidRPr="002A04BA" w14:paraId="33BF8EF2" w14:textId="2DF8657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88D17" w14:textId="52D07E5B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97802" w14:textId="0E1C5CC1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(3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DB799" w14:textId="0FF1DCDE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 (2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993E5F" w14:textId="42F81596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AC1E4" w14:textId="4260E9CB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D1994" w14:textId="1AF5E378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9DA23" w14:textId="4525B77B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CFAFCC3" w14:textId="52FCD295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94B8A" w14:textId="4827835B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4F5E" w:rsidRPr="002A04BA" w14:paraId="0E11178B" w14:textId="55B3C7A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9DE4F" w14:textId="238C53D5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263CD" w14:textId="711F07EA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 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B86E9" w14:textId="4CB2F37C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2 (4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397E0" w14:textId="66243A73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63056" w14:textId="16E32F09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9236A" w14:textId="77DC0EC0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6EED7" w14:textId="2EE7231C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37080FD" w14:textId="743AB5F8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EEEF6" w14:textId="0B63F245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8</w:t>
            </w:r>
          </w:p>
        </w:tc>
      </w:tr>
      <w:tr w:rsidR="00904F5E" w:rsidRPr="002A04BA" w14:paraId="1B076251" w14:textId="0B22546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6DA74" w14:textId="5978E5FF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7A13C" w14:textId="4E7F97DD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12F78" w14:textId="0833B6CA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 (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70308" w14:textId="4C8B411B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C2E17" w14:textId="154D75C3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0D636" w14:textId="57AB8238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FB3D7" w14:textId="1451E842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D6B5BF" w14:textId="2547DF61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3-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C7870" w14:textId="515156F1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74</w:t>
            </w:r>
          </w:p>
        </w:tc>
      </w:tr>
      <w:tr w:rsidR="00904F5E" w:rsidRPr="002A04BA" w14:paraId="7D95E60E" w14:textId="5C75410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21228" w14:textId="1FC6347A" w:rsidR="00904F5E" w:rsidRDefault="00904F5E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98344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F6B5D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698AA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B8F59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6F7C9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CCB89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8597C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9927BA" w14:textId="65B3120D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D3377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F5E" w:rsidRPr="002A04BA" w14:paraId="13D3BD81" w14:textId="41BC285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B04EB" w14:textId="11D7F47B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88690" w14:textId="69A6728C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 (5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EF7F5" w14:textId="5718CDCC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0 (5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B744E" w14:textId="1D242E93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9A961" w14:textId="101B8F14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3CE4B" w14:textId="0C4CA54C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2F5AB" w14:textId="41955A7F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DE0E34" w14:textId="19BD80DF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519E0" w14:textId="1605B079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4F5E" w:rsidRPr="002A04BA" w14:paraId="4078D7F4" w14:textId="439E990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132A0" w14:textId="24CAC317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FF784" w14:textId="31854A1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 (3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78987" w14:textId="6D9BEBEA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9 (3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E3BC37" w14:textId="736DFC78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837FC" w14:textId="5D7B79B5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8AC9E" w14:textId="64F9072B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7B9B9" w14:textId="734FD40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112FCCB" w14:textId="58868BC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5-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104D9" w14:textId="3CAD2CC8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</w:tr>
      <w:tr w:rsidR="00904F5E" w:rsidRPr="002A04BA" w14:paraId="7675D2C9" w14:textId="4303BCD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7F677" w14:textId="11AB09DF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6FF82" w14:textId="6178170A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4F49F" w14:textId="11B663ED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493BCC" w14:textId="4094E479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7D840" w14:textId="2B0DC65B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-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FF29B" w14:textId="4A7F6713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82C60" w14:textId="5A9BC62D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88AF8C1" w14:textId="250E9E2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0-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167CB" w14:textId="3CD687B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7</w:t>
            </w:r>
          </w:p>
        </w:tc>
      </w:tr>
      <w:tr w:rsidR="00904F5E" w:rsidRPr="002A04BA" w14:paraId="3582F805" w14:textId="76A793B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D50EF0" w14:textId="727925E4" w:rsidR="00904F5E" w:rsidRDefault="00904F5E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24136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ADF4F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5B689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881A2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1F1DA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81569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76240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DA0F1F" w14:textId="3CCB1F2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B8DF5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F5E" w:rsidRPr="002A04BA" w14:paraId="4B6345B4" w14:textId="22E1BC5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F88135" w14:textId="2CAF8B06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1C3AA" w14:textId="756E69BA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6 (6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C42E0" w14:textId="048161F8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 (5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E576E" w14:textId="7AF3F4A9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CD873" w14:textId="7BFDF5B8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8842D" w14:textId="58C89DA3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27A08" w14:textId="6825545B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13885E" w14:textId="7B2226BC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3CC6B" w14:textId="6834E7EA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4F5E" w:rsidRPr="002A04BA" w14:paraId="17743D02" w14:textId="31C60B2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C8BDE" w14:textId="65752DEF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E9F35" w14:textId="27DAF078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EB31B" w14:textId="72981C84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 (3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A0082" w14:textId="2354518E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22BB5" w14:textId="74C9782B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3863C" w14:textId="701403AD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0BB53" w14:textId="50B1F252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E19092" w14:textId="55AA065C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7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68853" w14:textId="76C2D7B4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55</w:t>
            </w:r>
          </w:p>
        </w:tc>
      </w:tr>
      <w:tr w:rsidR="00904F5E" w:rsidRPr="002A04BA" w14:paraId="02A29BDA" w14:textId="30C891A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0FAAD" w14:textId="5B7011F9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D9696" w14:textId="1547F4A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6ED3B" w14:textId="508AE159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7CA46" w14:textId="4ADE0001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7B11B" w14:textId="41B2FF74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20BD5" w14:textId="0AFEDDDC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AF6A4" w14:textId="2BD9FDE4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1CDEF8" w14:textId="64EDE413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766D1" w14:textId="15539B59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88</w:t>
            </w:r>
          </w:p>
        </w:tc>
      </w:tr>
      <w:tr w:rsidR="00904F5E" w:rsidRPr="002A04BA" w14:paraId="6D8B5AC0" w14:textId="7A80228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7712C" w14:textId="6EF186BC" w:rsidR="00904F5E" w:rsidRDefault="00904F5E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33167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D5FBB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E4BFE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63EEC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88992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29BD4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B4FEA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80DC2C" w14:textId="0E94BE75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9CDF8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F5E" w:rsidRPr="002A04BA" w14:paraId="28C40E27" w14:textId="131F61A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6945A" w14:textId="4BCB46BA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5FA8A" w14:textId="307EB6ED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3 (6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962A9" w14:textId="32C6C1DF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2 (6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AE821" w14:textId="03F689CC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801D8" w14:textId="24110FAF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B9CB9" w14:textId="3D93655F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F999C" w14:textId="0BA3FA0C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B85C91" w14:textId="2CBC652B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25D92" w14:textId="5281EF0C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4F5E" w:rsidRPr="002A04BA" w14:paraId="1E94EA8E" w14:textId="2DFC875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A5A7D" w14:textId="50653246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E1F03" w14:textId="083C72A6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(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88995F" w14:textId="0E084E26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 (2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09ED7" w14:textId="7970341F" w:rsidR="00904F5E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904F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A62F7" w14:textId="7CAEEE51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-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374CC" w14:textId="5DF98240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0841F" w14:textId="608C723C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2A49280" w14:textId="07075412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2-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05A76" w14:textId="3F30FC13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45</w:t>
            </w:r>
          </w:p>
        </w:tc>
      </w:tr>
      <w:tr w:rsidR="00904F5E" w:rsidRPr="002A04BA" w14:paraId="6571DB33" w14:textId="78FB3C8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97862" w14:textId="55468610" w:rsidR="00904F5E" w:rsidRDefault="00904F5E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C20EB" w14:textId="120707E6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F79EA1" w14:textId="6FAABBE1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8D565D" w14:textId="4806AF96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6F963" w14:textId="438ADB45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-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A2F5E" w14:textId="410AAE5F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F56B1" w14:textId="55432DF5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C81246" w14:textId="0D46EDAB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D0052" w14:textId="75186E8B" w:rsidR="00904F5E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79</w:t>
            </w:r>
          </w:p>
        </w:tc>
      </w:tr>
      <w:tr w:rsidR="00904F5E" w:rsidRPr="002A04BA" w14:paraId="5C8C76AC" w14:textId="7A12338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A5D16" w14:textId="3305E919" w:rsidR="00904F5E" w:rsidRDefault="00904F5E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85478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1E90F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6DD02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9799C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B0E05" w14:textId="77777777" w:rsidR="00904F5E" w:rsidRDefault="00904F5E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5A011" w14:textId="77777777" w:rsidR="00904F5E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34495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0AAC9A" w14:textId="624D870F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F0DBF" w14:textId="77777777" w:rsidR="00904F5E" w:rsidRPr="00BB1A5F" w:rsidRDefault="00904F5E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2414" w:rsidRPr="002A04BA" w14:paraId="46D83514" w14:textId="1ECF144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64910" w14:textId="04CC1FBB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DB596" w14:textId="66EC8F7E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(4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C4655" w14:textId="1006560D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 (4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A31B0D" w14:textId="7DBDCD51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1720D" w14:textId="757A9728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13CA1" w14:textId="7B05C7BF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8F3D9" w14:textId="3819A638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CFD982" w14:textId="4B0A7734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8E07A" w14:textId="6B8BDCF4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B2414" w:rsidRPr="002A04BA" w14:paraId="1E377464" w14:textId="4BD85A2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525CE" w14:textId="25E9EC87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80F99" w14:textId="1C49C6AB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B5086" w14:textId="5E1FDDC1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8 (4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6D0CC2" w14:textId="27CCF215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F2D6B" w14:textId="7C6FE7AB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E2B87" w14:textId="6C17755E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94D39" w14:textId="6FA87F63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968A2B9" w14:textId="2E2BF7D2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-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735A0" w14:textId="67CEFAB2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89</w:t>
            </w:r>
          </w:p>
        </w:tc>
      </w:tr>
      <w:tr w:rsidR="00BB2414" w:rsidRPr="002A04BA" w14:paraId="48E58F3D" w14:textId="1DA1227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0C16F" w14:textId="1A23B53C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9B15E" w14:textId="55574531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62828" w14:textId="078B1553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1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F6B89" w14:textId="5AFE86DD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D3AE9" w14:textId="7188C5E4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-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9FC2C" w14:textId="271CB4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59FEF" w14:textId="0A745C7A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BC03AA" w14:textId="2D0C77AF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0-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38220" w14:textId="5258335D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55</w:t>
            </w:r>
          </w:p>
        </w:tc>
      </w:tr>
      <w:tr w:rsidR="00BB2414" w:rsidRPr="002A04BA" w14:paraId="3940C8C0" w14:textId="0693D22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D9986" w14:textId="682C9B3D" w:rsidR="00BB2414" w:rsidRDefault="00BB2414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734071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7A1A3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0E314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4294B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0F079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61DB5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4C133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6E9B19" w14:textId="48556F89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100EB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2414" w:rsidRPr="002A04BA" w14:paraId="040C0826" w14:textId="0BBD3BC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533D2" w14:textId="124C594A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1D708" w14:textId="61B61DDA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 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31C48" w14:textId="72E6EBB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4 (4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0CFD8" w14:textId="49EBF430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27B91" w14:textId="7C039F1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B4B4E" w14:textId="31FB246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704FE" w14:textId="108A0BEA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84E32E" w14:textId="1AF7D8EA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ACCE7" w14:textId="314958B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B2414" w:rsidRPr="002A04BA" w14:paraId="4307A2CA" w14:textId="3483C00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4709E" w14:textId="160A3577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12A6C" w14:textId="22A4243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3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566F2" w14:textId="1FEDC4B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0 (4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B3977" w14:textId="0AB03E64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8651E" w14:textId="265633EF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C1667" w14:textId="541314BD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3DC0C" w14:textId="65DDE1F6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14337B" w14:textId="0C328704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8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B1EDE" w14:textId="09726678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99</w:t>
            </w:r>
          </w:p>
        </w:tc>
      </w:tr>
      <w:tr w:rsidR="00BB2414" w:rsidRPr="002A04BA" w14:paraId="3004812D" w14:textId="518BFF5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F7265" w14:textId="20B1D7F2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4616F" w14:textId="0E0E1AAA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 (1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AAC9DF" w14:textId="7FA0766B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1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F5517" w14:textId="7B0F8A59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02E77" w14:textId="1E3B638F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386A2" w14:textId="676715BA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1856F" w14:textId="04D1BE0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90FB47" w14:textId="7D748B8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1-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EAA02" w14:textId="7B19AA95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52</w:t>
            </w:r>
          </w:p>
        </w:tc>
      </w:tr>
      <w:tr w:rsidR="00BB2414" w:rsidRPr="002A04BA" w14:paraId="74D6EF64" w14:textId="4D5CD19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7D6392" w14:textId="3805AF6D" w:rsidR="00BB2414" w:rsidRDefault="00BB2414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761649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18C1E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91797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AF1A5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50F18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108DA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6C893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8D53DC" w14:textId="17789D49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05C0D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2414" w:rsidRPr="002A04BA" w14:paraId="53BE764A" w14:textId="46384E4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1F749" w14:textId="4D27A7B0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879BE" w14:textId="50BFAF66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36024" w14:textId="22F00E0B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 (4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C110E" w14:textId="13469FCB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726F8" w14:textId="176CFB53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ECC9D" w14:textId="4AF26B0E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3DBDB" w14:textId="43D704E6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4C78AE" w14:textId="2AE3C52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0588D" w14:textId="7F0FE5BF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B2414" w:rsidRPr="002A04BA" w14:paraId="28F35CFF" w14:textId="68F21A1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DFD51" w14:textId="0558E288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BFA93" w14:textId="64B8C56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88D54" w14:textId="6E578B0B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6 (4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2A4A3" w14:textId="5101D200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2D8E2" w14:textId="4DE222A4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77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71D82" w14:textId="7757C2D8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7BBAD" w14:textId="1FEDDC81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DB3E209" w14:textId="03310E1E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-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01B1B" w14:textId="0BF752CB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73</w:t>
            </w:r>
          </w:p>
        </w:tc>
      </w:tr>
      <w:tr w:rsidR="00BB2414" w:rsidRPr="002A04BA" w14:paraId="413E0F43" w14:textId="727CB57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EEB4B" w14:textId="3DF73BD8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565FA" w14:textId="1F79E918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5F778" w14:textId="2F7E170A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 (1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393A8" w14:textId="7CDACD6E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45E70" w14:textId="7107E3A1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1.12-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7B052" w14:textId="56B47C44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AA048" w14:textId="2A2FEA93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2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AE43E7D" w14:textId="0B46D60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1.27-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AB48E" w14:textId="378E4DF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BB2414" w:rsidRPr="002A04BA" w14:paraId="20965B9F" w14:textId="0DFD7E1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84805" w14:textId="7DC13FE8" w:rsidR="00BB2414" w:rsidRDefault="00BB2414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762503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FD6DC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2971C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BB0D7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BED45" w14:textId="77777777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A21C8" w14:textId="77777777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E0385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E4ED035" w14:textId="6F63AF03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AC4F1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2414" w:rsidRPr="002A04BA" w14:paraId="39200304" w14:textId="73C23F2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58971B" w14:textId="79BDB019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9A6B8" w14:textId="64F0AE9C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 (5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DDEB9" w14:textId="6A211BDF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 (5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63F0A" w14:textId="0CF3E8B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D48B0" w14:textId="0433687C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A4A8D" w14:textId="433C12C5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A4E8C" w14:textId="4F57865C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C9AC90E" w14:textId="6BCA47BE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E4ADB" w14:textId="4A2F3970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B2414" w:rsidRPr="002A04BA" w14:paraId="19C0B1F8" w14:textId="1F8AA5A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F828E" w14:textId="7D19B9EC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051C3" w14:textId="00677696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D66F3" w14:textId="133734F9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 (3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37290" w14:textId="5CA5A460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EC293" w14:textId="599FD309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68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B4716" w14:textId="636FEA24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91EAF" w14:textId="10BB4971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92EDFC" w14:textId="7BFD4006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5-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2A9E7" w14:textId="3D8E2D6D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19</w:t>
            </w:r>
          </w:p>
        </w:tc>
      </w:tr>
      <w:tr w:rsidR="00BB2414" w:rsidRPr="002A04BA" w14:paraId="122A4C0B" w14:textId="723CC46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3E223" w14:textId="5EFE82E7" w:rsidR="00BB2414" w:rsidRDefault="00BB2414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70D9D" w14:textId="1C3CF8CA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22304" w14:textId="47F7EAB4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62845" w14:textId="57765A2B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3B469" w14:textId="726DFD75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1.00-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CF5B6" w14:textId="00A1698B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255AC" w14:textId="77026876" w:rsidR="00BB2414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7B3196" w14:textId="326E7798" w:rsidR="00BB2414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-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79A2E" w14:textId="52EEDE74" w:rsidR="00BB2414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</w:tr>
      <w:tr w:rsidR="00BB2414" w:rsidRPr="002A04BA" w14:paraId="723284B7" w14:textId="75F2ACC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43275" w14:textId="3522AAB4" w:rsidR="00BB2414" w:rsidRDefault="00BB2414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13159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0902A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D7770B" w14:textId="77777777" w:rsidR="00BB2414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ECE64" w14:textId="77777777" w:rsidR="00BB2414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0B3AA" w14:textId="77777777" w:rsidR="00BB2414" w:rsidRPr="00E20D18" w:rsidRDefault="00BB2414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9325D" w14:textId="77777777" w:rsidR="00BB2414" w:rsidRPr="00E20D18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124EB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4DD6B4" w14:textId="7E5D58B5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C295C" w14:textId="77777777" w:rsidR="00BB2414" w:rsidRPr="00BB1A5F" w:rsidRDefault="00BB2414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27C2" w:rsidRPr="002A04BA" w14:paraId="65215605" w14:textId="0E2B960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FBA73" w14:textId="0DFB93CF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09004" w14:textId="2DA449E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 (5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1B2CF" w14:textId="5BC14812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4 (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5825F" w14:textId="320A0D74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741D1" w14:textId="46B2E5EB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4B776" w14:textId="582B4CD9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0CC52" w14:textId="7C130FE5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1ED6C0" w14:textId="0255BAA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82C4B" w14:textId="2DE67941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27C2" w:rsidRPr="002A04BA" w14:paraId="49E421F8" w14:textId="5537FC3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6EEA8" w14:textId="07622C91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E83B1" w14:textId="12B3E4DC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(3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EDCEA" w14:textId="20F6CAB5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4 (3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DDF03" w14:textId="103010EE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16669" w14:textId="1F0623C0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28869" w14:textId="49963373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DFB8E" w14:textId="7DC66B42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D7FBD1" w14:textId="400DC01B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4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44C1B" w14:textId="6A8FB2D5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3</w:t>
            </w:r>
          </w:p>
        </w:tc>
      </w:tr>
      <w:tr w:rsidR="007127C2" w:rsidRPr="002A04BA" w14:paraId="73AC87A7" w14:textId="6E789E7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27DAC" w14:textId="5C546B46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C1BE8" w14:textId="1A5F7968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766C0" w14:textId="36CB585F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DBAEE" w14:textId="22408D2F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8F482" w14:textId="217505B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-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8F3F9" w14:textId="2168F574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449E5" w14:textId="25CC8C3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345BA5" w14:textId="332BF6F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2-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53D30" w14:textId="38AE4B8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</w:tr>
      <w:tr w:rsidR="007127C2" w:rsidRPr="002A04BA" w14:paraId="6A71FD4F" w14:textId="5AE9263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10F0D" w14:textId="76FFA970" w:rsidR="007127C2" w:rsidRDefault="007127C2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093509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B1D78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C663D5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0A7B0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DE574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856CD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5D889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66D124" w14:textId="3A239B33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AF1C7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27C2" w:rsidRPr="002A04BA" w14:paraId="7F4FE2E6" w14:textId="4ACA402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354F8" w14:textId="491413E4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F7EB7" w14:textId="11E78AB2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 (7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D1D67" w14:textId="6312EEDB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2 (7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DDA0D" w14:textId="74896B1E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2F232" w14:textId="56DF40E1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26152" w14:textId="4DC8CFA1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ED364" w14:textId="16B9FE3E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9C7C0E" w14:textId="785B5A79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CD2DE" w14:textId="63AADEDF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27C2" w:rsidRPr="002A04BA" w14:paraId="3EF1C54C" w14:textId="2302644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F5716" w14:textId="224BE261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CCC98" w14:textId="7AC094CB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(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1C8C0" w14:textId="6862443D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1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F25F2" w14:textId="2BD22FCD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F9799" w14:textId="39809CEC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-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78486" w14:textId="1610CE39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19CB7" w14:textId="2D350839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053EE82" w14:textId="66894C2B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-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E5C53" w14:textId="3C3C092E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22</w:t>
            </w:r>
          </w:p>
        </w:tc>
      </w:tr>
      <w:tr w:rsidR="007127C2" w:rsidRPr="002A04BA" w14:paraId="69A3BF65" w14:textId="60B8B62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A8B0D" w14:textId="543860D4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55647" w14:textId="4919308C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BB27E" w14:textId="1CE0BB98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B574D" w14:textId="1DC414EF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10268" w14:textId="0663DF75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-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63D07" w14:textId="40803BAF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E7BD6" w14:textId="6638F15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E4008F1" w14:textId="318F8952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0-6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062B0" w14:textId="6A93EC26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23</w:t>
            </w:r>
          </w:p>
        </w:tc>
      </w:tr>
      <w:tr w:rsidR="007127C2" w:rsidRPr="002A04BA" w14:paraId="48C09A0D" w14:textId="4046CB1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B0DE2" w14:textId="01B31462" w:rsidR="007127C2" w:rsidRDefault="007127C2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191539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0664D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017195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F6A9F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A3B98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CE3ED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70C7A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B0CD4A" w14:textId="43D1B3AF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9D9F7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27C2" w:rsidRPr="002A04BA" w14:paraId="206E36B4" w14:textId="045BC3C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15560" w14:textId="4E21A92D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4FAA6" w14:textId="2CA45CF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 (7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083AE" w14:textId="4B67E3CE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8 (6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867B9" w14:textId="3073864C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02947" w14:textId="5AF3DDE3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C7969" w14:textId="589423DB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59C70" w14:textId="7054D6A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6A8B48" w14:textId="01BBD73B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37F0A" w14:textId="1E3CB100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27C2" w:rsidRPr="002A04BA" w14:paraId="243A97FC" w14:textId="1CDD8E3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71724" w14:textId="7C63F851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FA575" w14:textId="388F4CCB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2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B4A21" w14:textId="6B9B342B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7988C" w14:textId="463072F5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4146A" w14:textId="4BB6F825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01361" w14:textId="5FCE01C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50A9B" w14:textId="195F1A2E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544729" w14:textId="707C24A2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640FA" w14:textId="65965775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53</w:t>
            </w:r>
          </w:p>
        </w:tc>
      </w:tr>
      <w:tr w:rsidR="007127C2" w:rsidRPr="002A04BA" w14:paraId="3A5E395C" w14:textId="5717A4F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1DC614" w14:textId="223A2B85" w:rsidR="007127C2" w:rsidRDefault="007127C2" w:rsidP="000C731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4C8FB" w14:textId="6C81D226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F053F" w14:textId="3C2D49C3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92758" w14:textId="3CF2146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70C33" w14:textId="2E059A85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-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BC0F7" w14:textId="2805B7C2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91FDD" w14:textId="53A6000A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96A5A9" w14:textId="225C65FD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4-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0722B" w14:textId="4DC1530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32</w:t>
            </w:r>
          </w:p>
        </w:tc>
      </w:tr>
      <w:tr w:rsidR="007127C2" w:rsidRPr="002A04BA" w14:paraId="5833F137" w14:textId="14C8BEA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1B03D" w14:textId="5A513D5E" w:rsidR="007127C2" w:rsidRDefault="007127C2" w:rsidP="000C731E">
            <w:pPr>
              <w:spacing w:before="120" w:after="0" w:line="240" w:lineRule="auto"/>
              <w:ind w:firstLine="14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C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2EE86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566C5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4501B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21306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0805B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6DAD7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08FF39" w14:textId="19A86A68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7D1A1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27C2" w:rsidRPr="002A04BA" w14:paraId="0ACF4C29" w14:textId="0242051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BD276" w14:textId="1E832DEC" w:rsidR="007127C2" w:rsidRDefault="007127C2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952482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A441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B0B9B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929C7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4836C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28EB0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DE719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08E893" w14:textId="3B0659C0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97FD9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27C2" w:rsidRPr="002A04BA" w14:paraId="37FD6286" w14:textId="023A686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6D4BA" w14:textId="41BD40E4" w:rsidR="007127C2" w:rsidRDefault="007127C2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BA3B5" w14:textId="09A60418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 (3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4432D" w14:textId="6F087275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5 (4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1E8D2" w14:textId="100C5A72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D811A" w14:textId="44F66E9A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EA0DC" w14:textId="3CFDE3B6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39E43" w14:textId="41F06EEE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8DC64D" w14:textId="3FDC895C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4D7BF" w14:textId="0A8E73A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27C2" w:rsidRPr="002A04BA" w14:paraId="31D6FBC5" w14:textId="3B956C1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F1684" w14:textId="146F4771" w:rsidR="007127C2" w:rsidRDefault="007127C2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FB37F" w14:textId="40F7C271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 (4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C5FE68" w14:textId="321BDC61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 (4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DAB81" w14:textId="731587D1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957E4" w14:textId="1C0860CD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DB279" w14:textId="08766654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72456" w14:textId="15F7905B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94B456" w14:textId="5569BFDC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1-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FA310" w14:textId="54F23BBA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45</w:t>
            </w:r>
          </w:p>
        </w:tc>
      </w:tr>
      <w:tr w:rsidR="007127C2" w:rsidRPr="002A04BA" w14:paraId="1589892D" w14:textId="65FF835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D9232E" w14:textId="0C148103" w:rsidR="007127C2" w:rsidRDefault="007127C2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79911" w14:textId="4D5272BC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7F6AB" w14:textId="71E24209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 (1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EE19F" w14:textId="41404D6D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2995B" w14:textId="5AE72F2E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-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216FD" w14:textId="7209D6B8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82DEE" w14:textId="0B92BE6B" w:rsidR="007127C2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408ED6E" w14:textId="179FD3F5" w:rsidR="007127C2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-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D807D" w14:textId="6993239C" w:rsidR="007127C2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34</w:t>
            </w:r>
          </w:p>
        </w:tc>
      </w:tr>
      <w:tr w:rsidR="007127C2" w:rsidRPr="002A04BA" w14:paraId="7ACFA0D0" w14:textId="1C16E88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A829B" w14:textId="281A4B02" w:rsidR="007127C2" w:rsidRDefault="007127C2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378295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1593D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94656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3C2E86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1D05A" w14:textId="77777777" w:rsidR="007127C2" w:rsidRDefault="007127C2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2E855" w14:textId="77777777" w:rsidR="007127C2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7EC16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507E456" w14:textId="1BF6C673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2F721" w14:textId="77777777" w:rsidR="007127C2" w:rsidRPr="00BB1A5F" w:rsidRDefault="007127C2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91505" w:rsidRPr="002A04BA" w14:paraId="5BA947F9" w14:textId="5F2F8B6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03C2D" w14:textId="0E924F51" w:rsidR="00E91505" w:rsidRDefault="00E91505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15FD8" w14:textId="5E9C504D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 (7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69E9D" w14:textId="3BE83878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6 (7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CFA8E8" w14:textId="59CEA515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F84C8" w14:textId="679FF722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59E7C" w14:textId="7ED8D1C1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F2842" w14:textId="28A476FA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FDCCDF" w14:textId="4875266B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39CCD" w14:textId="514FA94B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91505" w:rsidRPr="002A04BA" w14:paraId="16E0740F" w14:textId="2BA328A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56C6D" w14:textId="1DF98303" w:rsidR="00E91505" w:rsidRDefault="00E91505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D81B0" w14:textId="2DC19275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 (2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2532F3" w14:textId="56CB21BE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 (2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07157" w14:textId="5EF3C35C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8E102" w14:textId="489A9024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CF1BA" w14:textId="1F4D2C11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BAAD3" w14:textId="589D298A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624AE8" w14:textId="204F7B23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2-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B9A1C" w14:textId="2433A5B0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94</w:t>
            </w:r>
          </w:p>
        </w:tc>
      </w:tr>
      <w:tr w:rsidR="00E91505" w:rsidRPr="002A04BA" w14:paraId="1B2AF6F8" w14:textId="2E33FF4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6645D" w14:textId="0823C07E" w:rsidR="00E91505" w:rsidRDefault="00E91505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5037A" w14:textId="761C6F56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321EE" w14:textId="49DA612C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993A8" w14:textId="32AFCA8E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278F6" w14:textId="1CFA7232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-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7428C" w14:textId="4EFB9C04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E122D" w14:textId="6C681EB6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9E0ABC8" w14:textId="716F1AC9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56891" w14:textId="4E6375CC" w:rsidR="00E91505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55</w:t>
            </w:r>
          </w:p>
        </w:tc>
      </w:tr>
      <w:tr w:rsidR="00E91505" w:rsidRPr="002A04BA" w14:paraId="2DECDE1F" w14:textId="65193C5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E838E" w14:textId="4F987F90" w:rsidR="00E91505" w:rsidRDefault="00E91505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86995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9B222" w14:textId="77777777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38A21" w14:textId="77777777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714A4" w14:textId="77777777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FACC5" w14:textId="77777777" w:rsidR="00E91505" w:rsidRDefault="00E91505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3EF90" w14:textId="77777777" w:rsidR="00E91505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E7E46" w14:textId="77777777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8A33AB" w14:textId="0B1C2184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DDD1C" w14:textId="77777777" w:rsidR="00E91505" w:rsidRPr="00BB1A5F" w:rsidRDefault="00E91505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040F" w:rsidRPr="002A04BA" w14:paraId="6DE9D7C4" w14:textId="3E88316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4E063" w14:textId="2E529EB0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0E35F" w14:textId="5E948392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 (4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F9032" w14:textId="283C98C2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 (3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BC274" w14:textId="60D42EF0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FB262" w14:textId="47198F1E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B3610" w14:textId="3A945B40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094B6" w14:textId="405A7263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05E333" w14:textId="68E3112F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CC332" w14:textId="6A173461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040F" w:rsidRPr="002A04BA" w14:paraId="2DC8D9A6" w14:textId="7539092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A192B5" w14:textId="329E9B5B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5E074" w14:textId="0288568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(4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08C8B" w14:textId="37BD2092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6 (4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1C9880" w14:textId="687D688F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31E79" w14:textId="2E212CA3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4D5BB" w14:textId="49BA3844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A8149" w14:textId="17415431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08559A" w14:textId="4047A54E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3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16C59" w14:textId="7FF158E0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E20D1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8040F" w:rsidRPr="002A04BA" w14:paraId="7B30FA62" w14:textId="25464EF3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D9185" w14:textId="09BACE99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475C1" w14:textId="436C2E64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6502B" w14:textId="6D974F90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(1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E6067" w14:textId="080D5462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54700" w14:textId="026AF89D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1C74E" w14:textId="5CD05DAC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EB70A" w14:textId="10A2127A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77E249" w14:textId="34AB9B9A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F9819" w14:textId="68EB9424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  <w:r w:rsidR="00E20D1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8040F" w:rsidRPr="002A04BA" w14:paraId="7B3E36A5" w14:textId="298AA61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857EC" w14:textId="573D8434" w:rsidR="0048040F" w:rsidRDefault="0048040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7719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1DC29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81298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E3B3E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39430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8C709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D55D5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8876B1" w14:textId="7F00B06E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18961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040F" w:rsidRPr="002A04BA" w14:paraId="562CEC08" w14:textId="06D038B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E45CB" w14:textId="377A9406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85DEE" w14:textId="3B41601A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9 (7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83D7D" w14:textId="51653A09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 (7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BCFEF" w14:textId="4B84F608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E4D067" w14:textId="46DF6C3E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BCB52" w14:textId="0448707A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B184F" w14:textId="17248FF4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D53E2B4" w14:textId="70B345BA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C7C39" w14:textId="2886D25A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040F" w:rsidRPr="002A04BA" w14:paraId="02FC68D5" w14:textId="48D69C4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7358B" w14:textId="748D7627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E0B48" w14:textId="5610A221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2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3B7AC" w14:textId="337047BB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 (2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A3EB1" w14:textId="6A0FA5A6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3D3DC" w14:textId="7552CD62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3644E" w14:textId="049E2104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01F3B" w14:textId="5740A22F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8BE5D2" w14:textId="659AB698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-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73114" w14:textId="7B5BD708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5</w:t>
            </w:r>
          </w:p>
        </w:tc>
      </w:tr>
      <w:tr w:rsidR="0048040F" w:rsidRPr="002A04BA" w14:paraId="5C464611" w14:textId="1C62B6D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93D6B" w14:textId="71FABD69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60856" w14:textId="5728C04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ABC9B" w14:textId="757CB050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127FB2" w14:textId="5E34CC6D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98D08" w14:textId="2A9352B5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43CAE" w14:textId="70D8ACD0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54D39" w14:textId="0D554ABD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78B1B5" w14:textId="1C20FFD1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C2ECB" w14:textId="3902AF85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</w:p>
        </w:tc>
      </w:tr>
      <w:tr w:rsidR="0048040F" w:rsidRPr="002A04BA" w14:paraId="648BEB30" w14:textId="786BE46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46B31" w14:textId="4F0BF5CE" w:rsidR="0048040F" w:rsidRDefault="0048040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14842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12FA9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E3FC8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1D03F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ECCA4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D7B8E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56803" w14:textId="77777777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0B9D778" w14:textId="3A7077EC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74320" w14:textId="77777777" w:rsidR="0048040F" w:rsidRPr="002A04BA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040F" w:rsidRPr="002A04BA" w14:paraId="3834E3FC" w14:textId="2347038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C7B20" w14:textId="18E1AE37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C3F68" w14:textId="58A014F4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96F3E" w14:textId="4434E282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 (2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D7E1B" w14:textId="2D66816A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BB0D2" w14:textId="507F77EE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B280D" w14:textId="4528B6AF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6B6B5" w14:textId="1372547A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1C6AAB" w14:textId="241F78FB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E66BE" w14:textId="6670F28C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040F" w:rsidRPr="002A04BA" w14:paraId="46783467" w14:textId="1E98830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B8AD4" w14:textId="24E5274F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9D3A9" w14:textId="1050C87C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 (4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9E2C5" w14:textId="3BE2725D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 (4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D7A61" w14:textId="45F52D84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CBAC6" w14:textId="69E007E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6081D" w14:textId="529C18C9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95EC2" w14:textId="5FA59822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F81ED44" w14:textId="0C553C0C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7-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7950F" w14:textId="29EA1BC1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81</w:t>
            </w:r>
          </w:p>
        </w:tc>
      </w:tr>
      <w:tr w:rsidR="0048040F" w:rsidRPr="002A04BA" w14:paraId="44A7C1DF" w14:textId="5E4E416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F5F5B" w14:textId="0621C570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9EE84" w14:textId="0627E97C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500A3B" w14:textId="794A2B2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 (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54FD3" w14:textId="496FB820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43C0D" w14:textId="5DF78D0C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095DD" w14:textId="7CEAF500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A3CB7" w14:textId="15377962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B7222A4" w14:textId="240A79C0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4-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00E44" w14:textId="720BDD53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39</w:t>
            </w:r>
          </w:p>
        </w:tc>
      </w:tr>
      <w:tr w:rsidR="0048040F" w:rsidRPr="002A04BA" w14:paraId="240C9B04" w14:textId="7DA03E96" w:rsidTr="00857477">
        <w:trPr>
          <w:trHeight w:val="2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6B67B" w14:textId="3125A28B" w:rsidR="0048040F" w:rsidRDefault="0048040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800218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33F8F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A379A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3E2F0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602C8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57439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520C0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AC85FB5" w14:textId="7A580282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DF250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040F" w:rsidRPr="002A04BA" w14:paraId="2AF98866" w14:textId="6B95973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17EDC" w14:textId="52BE5255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C99B5" w14:textId="3B149304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 (5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1A226" w14:textId="12346812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 (5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66D22" w14:textId="74FA899C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5AFC2" w14:textId="4A7E13D1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46970" w14:textId="61CB135D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86C4A" w14:textId="592F5CEE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CDBDDC" w14:textId="090D091B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7F77E" w14:textId="542300D6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040F" w:rsidRPr="002A04BA" w14:paraId="3C3DFFE9" w14:textId="4C3E923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B8D30" w14:textId="6A6960F1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45237" w14:textId="1F58CFCE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(3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2D16A" w14:textId="7F893AAD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8 (3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88348" w14:textId="46B2B9D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14EB3" w14:textId="51904BE4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5184C" w14:textId="27BC3B0D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84DDC" w14:textId="692A82E3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D1EB56" w14:textId="1EEC3C46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0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B071E" w14:textId="67D0FBEE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09</w:t>
            </w:r>
          </w:p>
        </w:tc>
      </w:tr>
      <w:tr w:rsidR="0048040F" w:rsidRPr="002A04BA" w14:paraId="41251663" w14:textId="65CCCEE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7A1A6" w14:textId="67B8E420" w:rsidR="0048040F" w:rsidRDefault="0048040F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1302D" w14:textId="2D28D306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20425" w14:textId="4E9CEB45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5B217" w14:textId="7B3237AA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E1478" w14:textId="508E5BB5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3F9A9" w14:textId="00611EC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BB857" w14:textId="575DC3A2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72DBFD5" w14:textId="43270674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8-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A7F48" w14:textId="4B2F597F" w:rsidR="0048040F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13</w:t>
            </w:r>
          </w:p>
        </w:tc>
      </w:tr>
      <w:tr w:rsidR="0048040F" w:rsidRPr="002A04BA" w14:paraId="3ADE5736" w14:textId="6261E7A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12E47" w14:textId="6419D14F" w:rsidR="0048040F" w:rsidRDefault="0048040F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12729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9452B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F4143" w14:textId="77777777" w:rsidR="0048040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77B7C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91D37" w14:textId="77777777" w:rsidR="0048040F" w:rsidRDefault="0048040F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2804E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28538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6B0E217" w14:textId="61EBB2AD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13DFF" w14:textId="77777777" w:rsidR="0048040F" w:rsidRPr="00BB1A5F" w:rsidRDefault="0048040F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93C5D" w:rsidRPr="002A04BA" w14:paraId="2F3FFB9B" w14:textId="07B4464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7F535" w14:textId="4D7FB48A" w:rsidR="00A93C5D" w:rsidRDefault="00A93C5D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6EC2A" w14:textId="52014D8B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2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7ECF1D" w14:textId="57DDFA24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 (2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C6CCB" w14:textId="71FC6728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678BD" w14:textId="7B0E6310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2F86D" w14:textId="71FB4EA0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4D1A" w14:textId="441450D9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513A8E" w14:textId="5A6E7FFA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958E1" w14:textId="5C309048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93C5D" w:rsidRPr="002A04BA" w14:paraId="6195844D" w14:textId="5DD37AF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B5497" w14:textId="373E011A" w:rsidR="00A93C5D" w:rsidRDefault="00A93C5D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91AB9" w14:textId="1708B8A5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 (5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2D40C" w14:textId="79D20F1E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7 (5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D839D" w14:textId="51044D08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EDACE" w14:textId="2D0BFDF4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CD03A" w14:textId="401A4F82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2815C" w14:textId="29A6335C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7D0E2D" w14:textId="680D19A0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9-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13DA9" w14:textId="599CFAB9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8</w:t>
            </w:r>
          </w:p>
        </w:tc>
      </w:tr>
      <w:tr w:rsidR="00A93C5D" w:rsidRPr="002A04BA" w14:paraId="29A3097D" w14:textId="37472D6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FC07A0" w14:textId="60BD1CA8" w:rsidR="00A93C5D" w:rsidRDefault="00A93C5D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D645C" w14:textId="44A0620A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FF218" w14:textId="0A9ADC26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 (1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73FEF" w14:textId="4C690E36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C9D07" w14:textId="7552FB3D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0C9EB" w14:textId="0B7D5A42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103F5" w14:textId="764B5EC0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0F14F0" w14:textId="447ED9E5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573F4" w14:textId="517A00A1" w:rsidR="00A93C5D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08</w:t>
            </w:r>
          </w:p>
        </w:tc>
      </w:tr>
      <w:tr w:rsidR="00A93C5D" w:rsidRPr="002A04BA" w14:paraId="077EF593" w14:textId="265E1F93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BEBDF" w14:textId="3DB39A69" w:rsidR="00A93C5D" w:rsidRDefault="00A93C5D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75105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48008" w14:textId="77777777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0B1AF" w14:textId="77777777" w:rsidR="00A93C5D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D7BB1" w14:textId="77777777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EE52D" w14:textId="77777777" w:rsidR="00A93C5D" w:rsidRDefault="00A93C5D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AF22B" w14:textId="77777777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C5A9F" w14:textId="77777777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D96185" w14:textId="4641A825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E0C45" w14:textId="77777777" w:rsidR="00A93C5D" w:rsidRPr="00BB1A5F" w:rsidRDefault="00A93C5D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226B" w:rsidRPr="002A04BA" w14:paraId="6DA49705" w14:textId="5E59599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43C04A" w14:textId="1C5FEBBB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4809F" w14:textId="0D59926A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 (4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70DE8" w14:textId="17BD310E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 (4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D5553" w14:textId="1EF57273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F1509" w14:textId="493479C6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6E9D7" w14:textId="7D3077A8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F83A2" w14:textId="33F5FF21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35A26A" w14:textId="7F495679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E6A8B" w14:textId="3B8756B8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B226B" w:rsidRPr="002A04BA" w14:paraId="1820CE8B" w14:textId="1DDA1FE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23EE2" w14:textId="26E31C75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33328" w14:textId="4052A8AD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 (3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6E2AD8" w14:textId="500F930B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 (4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E8BD8" w14:textId="476B5E91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79C1D" w14:textId="7D17C84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CB252" w14:textId="146C13D5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0039A" w14:textId="5216A6F0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C1A697" w14:textId="4A0F13B6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4-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7A13C" w14:textId="3F7414BE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64</w:t>
            </w:r>
          </w:p>
        </w:tc>
      </w:tr>
      <w:tr w:rsidR="001B226B" w:rsidRPr="002A04BA" w14:paraId="15D20BA5" w14:textId="43C1685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2107A" w14:textId="71C77ED4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EBA91" w14:textId="3E1DC938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80087" w14:textId="0088E63D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(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90932" w14:textId="11418E8D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287F3" w14:textId="1B06653B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-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64560" w14:textId="5F66502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D4DD2" w14:textId="634C9EE1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1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4A05463" w14:textId="0D78001F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1.04-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CC0DF" w14:textId="4FA96BB2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1B226B" w:rsidRPr="002A04BA" w14:paraId="7176698F" w14:textId="6310211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C559E" w14:textId="5D62FA13" w:rsidR="001B226B" w:rsidRDefault="001B226B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89271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D88AF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165D5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C886D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A94BD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8FA03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CBB0C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8C3FBF" w14:textId="667F2A75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2A01C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226B" w:rsidRPr="002A04BA" w14:paraId="3CCA93BC" w14:textId="37553ED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0B27D" w14:textId="3920851E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C6037" w14:textId="3C9BD453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41318" w14:textId="71F81F92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 (3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D55F6" w14:textId="29376C20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79AD5" w14:textId="4E3BD061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B9667" w14:textId="67B6016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5E2D7" w14:textId="54D4074E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85A9A9" w14:textId="652929C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7C073" w14:textId="7734AD74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B226B" w:rsidRPr="002A04BA" w14:paraId="6B0C87C3" w14:textId="2D7EE48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57E5E" w14:textId="2F9F9E0D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D9BC3" w14:textId="412D54A9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4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D69D9" w14:textId="56E0139C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 (4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6273CA" w14:textId="4C601F3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0CA92" w14:textId="1E9B2CB2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83A1A" w14:textId="420E71B8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4CB58" w14:textId="3AEF2624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89C30D" w14:textId="0396F53E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1E655" w14:textId="514B0DE9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02</w:t>
            </w:r>
          </w:p>
        </w:tc>
      </w:tr>
      <w:tr w:rsidR="001B226B" w:rsidRPr="002A04BA" w14:paraId="2CB55127" w14:textId="61BE3C2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2DB25" w14:textId="197F1D82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E0A8A" w14:textId="0315AF70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6F96C" w14:textId="6D5D23E8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(1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B5AEF" w14:textId="3F2D7D81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C4D39" w14:textId="4F3499A6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B9212" w14:textId="2FF762B4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E03A5" w14:textId="47617AF0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0F9ADF" w14:textId="01B6141F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73009" w14:textId="412E8EF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06</w:t>
            </w:r>
          </w:p>
        </w:tc>
      </w:tr>
      <w:tr w:rsidR="001B226B" w:rsidRPr="002A04BA" w14:paraId="5326F268" w14:textId="469AB11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A26E5" w14:textId="1C735744" w:rsidR="001B226B" w:rsidRDefault="001B226B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8927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2E5C6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5BAD1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CAE41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5D4A6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BA065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45C83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A53674" w14:textId="6ABE7C5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9C2A9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226B" w:rsidRPr="002A04BA" w14:paraId="1567D00E" w14:textId="3AFDA36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4F24D" w14:textId="406FE23E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0152A" w14:textId="73551B62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 (6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8D802" w14:textId="72380DDB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7 (7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38DB5" w14:textId="24752AC3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02F71" w14:textId="3DF646F8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90853" w14:textId="2C0D608D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893CC" w14:textId="6117F371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E11ECF" w14:textId="6EE31090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2E111" w14:textId="17FF4E5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B226B" w:rsidRPr="002A04BA" w14:paraId="45BCABED" w14:textId="65310E8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013FF" w14:textId="1F474E79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BE472" w14:textId="23087703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7B5D7" w14:textId="6B787A6D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 (2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7DD70" w14:textId="52477E3A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6CD7B" w14:textId="1BC24E3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5BF94" w14:textId="083F50FA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0E62B" w14:textId="386D13FB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0346B8" w14:textId="4BA45CC0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8-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8656F" w14:textId="7B87000C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4</w:t>
            </w:r>
          </w:p>
        </w:tc>
      </w:tr>
      <w:tr w:rsidR="001B226B" w:rsidRPr="002A04BA" w14:paraId="55E8E74C" w14:textId="2B2812D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77F96" w14:textId="0D9A4BA8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66B91" w14:textId="16CA8409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97DDB" w14:textId="07FD88C9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E0EC8" w14:textId="001234C1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9C86D" w14:textId="557E90DA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-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AD928" w14:textId="7387D2A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6DB3B" w14:textId="0519C57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959D263" w14:textId="48B86E45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88353" w14:textId="666B2E52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82</w:t>
            </w:r>
          </w:p>
        </w:tc>
      </w:tr>
      <w:tr w:rsidR="001B226B" w:rsidRPr="002A04BA" w14:paraId="7AB8D63F" w14:textId="3382D53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1F6EA" w14:textId="32C174DB" w:rsidR="001B226B" w:rsidRDefault="001B226B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61293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A54D6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569D1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922C2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75049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FBF8A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BE1FC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A83BB65" w14:textId="63253555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AF640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226B" w:rsidRPr="002A04BA" w14:paraId="31C5A97F" w14:textId="1A05C97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7436AE" w14:textId="1A05665E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298E9" w14:textId="56513BCC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0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10B77" w14:textId="7A1F0B1E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5 (6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71D8DB" w14:textId="06A96C6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91084" w14:textId="2CB114A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B7252" w14:textId="2072CF1F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A6F5D" w14:textId="385D3986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1FD6983" w14:textId="6B74A444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EE0B9" w14:textId="74CEB5B1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B226B" w:rsidRPr="002A04BA" w14:paraId="479F9044" w14:textId="34D01B2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E8109" w14:textId="5C34DFA4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8F01C" w14:textId="056FF76D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06B11" w14:textId="13FA676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 (3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83FA0" w14:textId="6F809A6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D856F" w14:textId="33B109FC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4E8E3" w14:textId="29D8DFFD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DB578" w14:textId="3147E1FB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972628" w14:textId="2DB53AEB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6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DBFFE" w14:textId="1CA20FF5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77</w:t>
            </w:r>
          </w:p>
        </w:tc>
      </w:tr>
      <w:tr w:rsidR="001B226B" w:rsidRPr="002A04BA" w14:paraId="5B4D0D15" w14:textId="5AAB488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CBFCF" w14:textId="737478F5" w:rsidR="001B226B" w:rsidRDefault="001B226B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758D1" w14:textId="3373BCCE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72410" w14:textId="085D844E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F675C" w14:textId="0015C5C8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CFD54" w14:textId="6A55F90B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-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F4F3E" w14:textId="7F401859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38562" w14:textId="104AE187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CFBB31" w14:textId="23BAC260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9-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ACB18" w14:textId="4EBF978B" w:rsidR="001B226B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0</w:t>
            </w:r>
          </w:p>
        </w:tc>
      </w:tr>
      <w:tr w:rsidR="001B226B" w:rsidRPr="002A04BA" w14:paraId="190695A8" w14:textId="511E465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46255" w14:textId="0C266E24" w:rsidR="001B226B" w:rsidRDefault="001B226B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14843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D2CAB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79B80" w14:textId="77777777" w:rsidR="001B226B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54F3E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E043F" w14:textId="77777777" w:rsidR="001B226B" w:rsidRDefault="001B226B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5AF24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0A5E2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ACD224" w14:textId="2780AA43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C48CD" w14:textId="77777777" w:rsidR="001B226B" w:rsidRPr="00BB1A5F" w:rsidRDefault="001B226B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2C17" w:rsidRPr="002A04BA" w14:paraId="2E8333B4" w14:textId="68019CD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90F2D" w14:textId="3E8DFE80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814C8" w14:textId="03E34FFC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 (4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1F18E" w14:textId="6878F98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4 (4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CB791" w14:textId="5AD4C3FA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B0D7D" w14:textId="2F6F24D1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1701E" w14:textId="55E42BFC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F556D" w14:textId="103BC76C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470478" w14:textId="605E2FBB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BB390" w14:textId="185A0D4D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32C17" w:rsidRPr="002A04BA" w14:paraId="325C9E5F" w14:textId="0D5456A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28CC6" w14:textId="686953F5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F362A" w14:textId="42803A82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 (4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D9F81" w14:textId="0409AA54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 (4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D052E" w14:textId="2D4CE4E6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CB66F" w14:textId="79F6204C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FC2EC" w14:textId="7241EE28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51EC6" w14:textId="51BCF9D2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835C894" w14:textId="59C8C5A1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D3F79" w14:textId="06529140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</w:tr>
      <w:tr w:rsidR="00C32C17" w:rsidRPr="002A04BA" w14:paraId="63ABC74C" w14:textId="00C8FA0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C8768" w14:textId="2BC6C794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36604" w14:textId="4C515D66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D7AFF" w14:textId="01D81CC8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1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476C8" w14:textId="665A59C2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DB0F2" w14:textId="3332509A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A0909" w14:textId="2C4AF7B7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BA21F" w14:textId="289AFCF9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A95EF0" w14:textId="5CE7A330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0-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B7AFD" w14:textId="3D6C5443" w:rsidR="00C32C17" w:rsidRPr="00BB1A5F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06</w:t>
            </w:r>
          </w:p>
        </w:tc>
      </w:tr>
      <w:tr w:rsidR="00C32C17" w:rsidRPr="002A04BA" w14:paraId="3AF5F939" w14:textId="5419FD1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63A9C" w14:textId="1D2A1B59" w:rsidR="00C32C17" w:rsidRDefault="00C32C17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61182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35069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10888A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2D90B" w14:textId="77777777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D5CB4" w14:textId="77777777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A39D5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4802A" w14:textId="77777777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D49956A" w14:textId="6D574D7C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F8E70" w14:textId="77777777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2C17" w:rsidRPr="002A04BA" w14:paraId="13DF9597" w14:textId="63D816C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CAB1C" w14:textId="7367DA61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D47C8" w14:textId="6478A3D8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(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7B21B" w14:textId="7991B92A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 (3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85F64" w14:textId="71B96C05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07844" w14:textId="7171ECE1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2829F" w14:textId="3A9977B0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A998C" w14:textId="1CA8982D" w:rsidR="00C32C17" w:rsidRPr="00E20D18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89F743" w14:textId="0AE2A675" w:rsidR="00C32C17" w:rsidRPr="00E20D18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FDEE9" w14:textId="34187B25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32C17" w:rsidRPr="002A04BA" w14:paraId="3AFA26F7" w14:textId="5447771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7CA3B" w14:textId="7231AC27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62149" w14:textId="03328D48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 (5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7BDEC" w14:textId="66798840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5 (4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DB664" w14:textId="2C916FD5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AE1E3" w14:textId="627C1080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-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886D9" w14:textId="4C91DB56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657C8" w14:textId="432E9F1D" w:rsidR="00C32C17" w:rsidRPr="00300D00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D00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4A1450" w14:textId="29921A28" w:rsidR="00C32C17" w:rsidRPr="00300D00" w:rsidRDefault="00300D00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D00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  <w:r w:rsidR="00EA33B1" w:rsidRPr="00300D00">
              <w:rPr>
                <w:rFonts w:ascii="Arial" w:hAnsi="Arial" w:cs="Arial"/>
                <w:sz w:val="20"/>
                <w:szCs w:val="20"/>
                <w:lang w:val="en-US"/>
              </w:rPr>
              <w:t>-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FD311" w14:textId="333875BD" w:rsidR="00C32C17" w:rsidRPr="00300D00" w:rsidRDefault="00EA33B1" w:rsidP="00300D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D00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300D00" w:rsidRPr="00300D0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C32C17" w:rsidRPr="002A04BA" w14:paraId="73204535" w14:textId="784111B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41D27" w14:textId="76A64A2D" w:rsidR="00C32C17" w:rsidRDefault="00C32C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F3802" w14:textId="4562C7A4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49293" w14:textId="5F6CF32A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 (1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7CFD2" w14:textId="12984E1B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C6A87" w14:textId="77F92FCE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-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FA291" w14:textId="2DABF569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2125D" w14:textId="56648F8D" w:rsidR="00C32C17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7C99AD" w14:textId="6AE3F0D5" w:rsidR="00C32C17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-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23BFA" w14:textId="459B08B3" w:rsidR="00C32C17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0</w:t>
            </w:r>
          </w:p>
        </w:tc>
      </w:tr>
      <w:tr w:rsidR="00C32C17" w:rsidRPr="002A04BA" w14:paraId="017F50B6" w14:textId="34D3C83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D2313" w14:textId="5BE1BA87" w:rsidR="00C32C17" w:rsidRDefault="00C32C17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67838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754D7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E73C7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C718F" w14:textId="77777777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D53BD" w14:textId="77777777" w:rsidR="00C32C17" w:rsidRDefault="00C32C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25CDD" w14:textId="77777777" w:rsidR="00C32C17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5259A" w14:textId="77777777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3417703" w14:textId="40075B44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43966" w14:textId="77777777" w:rsidR="00C32C17" w:rsidRPr="002A04BA" w:rsidRDefault="00C32C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3B1" w:rsidRPr="002A04BA" w14:paraId="72A045E4" w14:textId="0C0AD4F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4B1F67" w14:textId="403743B2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06320" w14:textId="6DECA196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 (5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778A7" w14:textId="40F287C5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3 (5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C50B8" w14:textId="61DFFA2D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18993" w14:textId="688D877B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78101" w14:textId="1893728C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ED27C" w14:textId="0C75C4C4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26CCA79" w14:textId="1D0A4FAC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922E9" w14:textId="2F9F435D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A33B1" w:rsidRPr="002A04BA" w14:paraId="61BF331A" w14:textId="0BDCFEF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B3B81" w14:textId="232CCED2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6B53C" w14:textId="29FFEF61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36B75" w14:textId="334F5B92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3 (4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E24DE" w14:textId="6B9E17CF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994FC9" w14:textId="2B044DD2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6A4AA" w14:textId="5F2A413C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5D259" w14:textId="0BE82460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37F503" w14:textId="63C82554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D232A" w14:textId="104CF909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1</w:t>
            </w:r>
          </w:p>
        </w:tc>
      </w:tr>
      <w:tr w:rsidR="00EA33B1" w:rsidRPr="002A04BA" w14:paraId="3E361AE1" w14:textId="36AAE44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4DE88" w14:textId="090708E3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A025E" w14:textId="5A8F27B1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1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09867A" w14:textId="0678C310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(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89DE3" w14:textId="731593BA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DBD58" w14:textId="1DD14D38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-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5CC6F" w14:textId="018C208F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47742" w14:textId="73FA88DC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6094B8" w14:textId="6D6161C5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-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3CEA8" w14:textId="4BF0BA8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</w:tr>
      <w:tr w:rsidR="00EA33B1" w:rsidRPr="002A04BA" w14:paraId="57A1FC80" w14:textId="0E1BE79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6930F" w14:textId="285A3D58" w:rsidR="00EA33B1" w:rsidRDefault="00EA33B1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22744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4678F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5D33B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5690F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C2A22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93158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7A55A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466D263" w14:textId="57E005B4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03630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3B1" w:rsidRPr="002A04BA" w14:paraId="55EB55EB" w14:textId="3A7BC15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3429C" w14:textId="196A6DCE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F1F89" w14:textId="028642B0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 (3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C989DB" w14:textId="4FB52D0C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BA9482" w14:textId="6F102B63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04C77" w14:textId="5A5D601C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25A34" w14:textId="4B3D08C8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9428F" w14:textId="4BE1E8EA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AB6917" w14:textId="34B1394B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490F4" w14:textId="0DEFB563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A33B1" w:rsidRPr="002A04BA" w14:paraId="06E20FF5" w14:textId="0229A78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CA76C" w14:textId="2303429E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FC490" w14:textId="73B90338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 (4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47220" w14:textId="748E0B42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 (4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AF6BC" w14:textId="03B17D9A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88494" w14:textId="4B2C1FC9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30C63" w14:textId="76CC4D9D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1BE68" w14:textId="400E40DA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96F1E17" w14:textId="7DDAB346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61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C9314" w14:textId="4A1C7A9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4</w:t>
            </w:r>
          </w:p>
        </w:tc>
      </w:tr>
      <w:tr w:rsidR="00EA33B1" w:rsidRPr="002A04BA" w14:paraId="37191213" w14:textId="6473201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B9607" w14:textId="4F1F6583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73BEC" w14:textId="1BBD7EC6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29B1D" w14:textId="0852E462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 (2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055ADC" w14:textId="16CA79F2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B9406" w14:textId="70B500C5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A7363" w14:textId="6AEB66D2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b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04452" w14:textId="2E34D17C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3596233" w14:textId="3B5559CA" w:rsidR="00EA33B1" w:rsidRPr="00E20D18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D18">
              <w:rPr>
                <w:rFonts w:ascii="Arial" w:hAnsi="Arial" w:cs="Arial"/>
                <w:sz w:val="20"/>
                <w:szCs w:val="20"/>
                <w:lang w:val="en-US"/>
              </w:rPr>
              <w:t>0.42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3CBB5" w14:textId="546268C2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EA33B1" w:rsidRPr="002A04BA" w14:paraId="2C8AD055" w14:textId="39CAAA0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71078" w14:textId="44F1EB85" w:rsidR="00EA33B1" w:rsidRDefault="00EA33B1" w:rsidP="008571C3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75102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F9DCA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5322F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3332E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F3A17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437AE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F4C94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E8F84F" w14:textId="59E9FD1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AC9FB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3B1" w:rsidRPr="002A04BA" w14:paraId="4C5A5513" w14:textId="0053756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EAE30" w14:textId="609E090A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4181" w14:textId="1F20C6B6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 (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6B215" w14:textId="4D7CD553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2 (8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A764B" w14:textId="4EE201B8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F8EA9A" w14:textId="4F68D5F8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CC7C6" w14:textId="03E57B0A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A4904" w14:textId="7C7B6D16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98C8C0" w14:textId="2614DA2F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CCF3C" w14:textId="0902F3DA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A33B1" w:rsidRPr="002A04BA" w14:paraId="48DDDA5B" w14:textId="7836F53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6BD03" w14:textId="29CDA571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DD675" w14:textId="4773FED2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1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93373" w14:textId="4910A06D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(1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67A0D1" w14:textId="15ADF059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123D5" w14:textId="4CEA4545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8-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854CE" w14:textId="52705815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9E1AD" w14:textId="51519D34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7A460B" w14:textId="4308B7C5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3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9D442" w14:textId="407EDF4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8</w:t>
            </w:r>
          </w:p>
        </w:tc>
      </w:tr>
      <w:tr w:rsidR="00EA33B1" w:rsidRPr="002A04BA" w14:paraId="2FD61A09" w14:textId="4A00D84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811DB" w14:textId="5150AD9A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1FDB6" w14:textId="48039BCD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F1266" w14:textId="1DE7562F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61A062" w14:textId="3AF00CAC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29476" w14:textId="262303AB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8-7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649F0" w14:textId="2850812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9E383" w14:textId="5E48710C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1F3237" w14:textId="1C25B36D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5-5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699E1" w14:textId="6D611CCF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3</w:t>
            </w:r>
          </w:p>
        </w:tc>
      </w:tr>
      <w:tr w:rsidR="00EA33B1" w:rsidRPr="002A04BA" w14:paraId="1F000312" w14:textId="69F9FE0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B1CBE" w14:textId="772CAFAD" w:rsidR="00EA33B1" w:rsidRDefault="00EA33B1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414847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A57F9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DD914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DAF9B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690E4" w14:textId="77777777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174E2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F23DD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ADFE42" w14:textId="1379D8CE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3B367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3B1" w:rsidRPr="002A04BA" w14:paraId="73D744D2" w14:textId="5B56543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D890A" w14:textId="169DCCBA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F0CB6" w14:textId="5DDC286B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 (7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79848" w14:textId="64B25441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9 (7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9C6DD" w14:textId="5D476C42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EFBC7" w14:textId="1811117F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DE5ED" w14:textId="61D8EFBB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2F1A0" w14:textId="3BDDF86E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1A6667" w14:textId="4D907824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A1ECC" w14:textId="3A5DD14C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A33B1" w:rsidRPr="002A04BA" w14:paraId="7CAC8218" w14:textId="45AC36E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582AA" w14:textId="3EC3AFA5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2A2F5" w14:textId="62078888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2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23366" w14:textId="285731DC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 (2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A91D7" w14:textId="5A71B46B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9D161" w14:textId="572364C1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9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23BD8" w14:textId="03DD31EF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B7830" w14:textId="3C3330BE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FEC3DB" w14:textId="12E1C49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1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2F7A2" w14:textId="7A3F86FB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9</w:t>
            </w:r>
          </w:p>
        </w:tc>
      </w:tr>
      <w:tr w:rsidR="00EA33B1" w:rsidRPr="002A04BA" w14:paraId="2D9C4F61" w14:textId="24A2F924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20AEE" w14:textId="74362FFE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A4240" w14:textId="560DA651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C5969" w14:textId="34207C25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EC18D" w14:textId="57D14DED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3FEBC" w14:textId="13A76E78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0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05B32" w14:textId="19459E41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0D1E1" w14:textId="722A38E0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A677265" w14:textId="7A9EA9AF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0-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9426" w14:textId="33E08A52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5</w:t>
            </w:r>
          </w:p>
        </w:tc>
      </w:tr>
      <w:tr w:rsidR="00EA33B1" w:rsidRPr="002A04BA" w14:paraId="1B3CDF4E" w14:textId="7E0C46E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9C5FF" w14:textId="1B8AF564" w:rsidR="00EA33B1" w:rsidRDefault="00EA33B1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67837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DB6FB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19206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BDE06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170F6" w14:textId="77777777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74C9C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4CFD7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92BBD6" w14:textId="23508B18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7EDBF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3B1" w:rsidRPr="002A04BA" w14:paraId="2BC46A65" w14:textId="2338814B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30C43" w14:textId="615FB5C7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A1A6A" w14:textId="3F7C819E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43790" w14:textId="6C9403F4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 (3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46E1A" w14:textId="72EF5358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0864F" w14:textId="625D5F1D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D3448" w14:textId="3316B706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7A65A" w14:textId="235F6C84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AB6EBE" w14:textId="1ED2D554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4E9F8" w14:textId="194EB509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A33B1" w:rsidRPr="002A04BA" w14:paraId="7692F0DE" w14:textId="2250B320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79868" w14:textId="2FCD6F28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E823C" w14:textId="268562BE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 (4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6F0F8" w14:textId="056894BD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5 (4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72447" w14:textId="097832B5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76486" w14:textId="633DEED7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5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85362" w14:textId="5A00AAEF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37966" w14:textId="5B98FDCE" w:rsidR="00EA33B1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D38B47" w14:textId="174DB562" w:rsidR="00EA33B1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1-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498E9" w14:textId="1B343982" w:rsidR="00EA33B1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1</w:t>
            </w:r>
          </w:p>
        </w:tc>
      </w:tr>
      <w:tr w:rsidR="00EA33B1" w:rsidRPr="002A04BA" w14:paraId="7A5ECDF6" w14:textId="1E9AE4A9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0E1B7" w14:textId="772E1F87" w:rsidR="00EA33B1" w:rsidRDefault="00EA33B1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01022" w14:textId="6629CC6B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7BC59" w14:textId="181EDC1F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16D90" w14:textId="66AA8430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4EEE0" w14:textId="369E1ED2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0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CDEBF" w14:textId="6B114204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409B6" w14:textId="3D8EFFF3" w:rsidR="00EA33B1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8A07EC" w14:textId="31FDF14F" w:rsidR="00EA33B1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8-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2DBD8" w14:textId="761F29FB" w:rsidR="00EA33B1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3</w:t>
            </w:r>
          </w:p>
        </w:tc>
      </w:tr>
      <w:tr w:rsidR="00EA33B1" w:rsidRPr="002A04BA" w14:paraId="3434F5C9" w14:textId="1AF8CD01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37093A" w14:textId="73C2EA86" w:rsidR="00EA33B1" w:rsidRDefault="00EA33B1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6784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9996F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02D57" w14:textId="77777777" w:rsidR="00EA33B1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8194E" w14:textId="77777777" w:rsidR="00EA33B1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F8FBD" w14:textId="77777777" w:rsidR="00EA33B1" w:rsidRPr="00BB1A5F" w:rsidRDefault="00EA33B1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A2DA8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4B0A4" w14:textId="77777777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F68ABA" w14:textId="60853EBD" w:rsidR="00EA33B1" w:rsidRPr="00BB1A5F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D698B" w14:textId="77777777" w:rsidR="00EA33B1" w:rsidRPr="002A04BA" w:rsidRDefault="00EA33B1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0B33" w:rsidRPr="002A04BA" w14:paraId="609C7833" w14:textId="2A26CC9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C9534" w14:textId="28662811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4B672" w14:textId="22152222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 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802FC" w14:textId="281D6F59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 (4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77A00" w14:textId="45077874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046F7" w14:textId="4AA4CF1C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F39F6" w14:textId="2FAA3E43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DBE9D" w14:textId="3A4F5F63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9F701A" w14:textId="120B19C8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3A78E" w14:textId="4EE8C5B4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20B33" w:rsidRPr="002A04BA" w14:paraId="4CFC53AB" w14:textId="2EBFBF3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8952A" w14:textId="721BE1A6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F6018" w14:textId="1FCB3018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(4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67206" w14:textId="0C458486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7 (4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15361" w14:textId="3123690E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88C2D" w14:textId="36821A53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66F51" w14:textId="3838ACA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E82A4" w14:textId="52F55F2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C94F84" w14:textId="2A4F85E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4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85A09" w14:textId="47D0ADA2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4</w:t>
            </w:r>
          </w:p>
        </w:tc>
      </w:tr>
      <w:tr w:rsidR="00820B33" w:rsidRPr="002A04BA" w14:paraId="44315C8D" w14:textId="7A42BAB2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8E920" w14:textId="32AC9677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448AA" w14:textId="5100D5F8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48C02" w14:textId="61F9BE54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 (1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BF214" w14:textId="71438B74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2E2CC" w14:textId="4749E1B8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6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39DED" w14:textId="78651DFE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1A267" w14:textId="2BA1FAF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AE63A4" w14:textId="0025AAC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1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13E0A" w14:textId="40154DFD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6</w:t>
            </w:r>
          </w:p>
        </w:tc>
      </w:tr>
      <w:tr w:rsidR="00820B33" w:rsidRPr="002A04BA" w14:paraId="5074188C" w14:textId="63B5FDB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EDF2F2" w14:textId="4819E0FA" w:rsidR="00820B33" w:rsidRDefault="00820B33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67839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E0702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AF8A14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0FD80" w14:textId="77777777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A0857" w14:textId="77777777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EE093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49F66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BA419E" w14:textId="3D401865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44274" w14:textId="77777777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0B33" w:rsidRPr="002A04BA" w14:paraId="3C37AD87" w14:textId="0506539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1FE54" w14:textId="073008C3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6A45F" w14:textId="0B3FF17C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 (3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CB1C5" w14:textId="4538E80B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 (3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CA390" w14:textId="729C4363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BB2B8" w14:textId="6FD23256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3E36E" w14:textId="6DE1F35E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60E7C" w14:textId="110E018E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38E1B4" w14:textId="615E667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11CC5" w14:textId="7D8D16A6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20B33" w:rsidRPr="002A04BA" w14:paraId="25559B12" w14:textId="3179A0C3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ABD60" w14:textId="58CCE77F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FDFDE" w14:textId="2F1FDD1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 (4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C393D" w14:textId="332ABBD9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 (5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CC116" w14:textId="10424D2B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8405D" w14:textId="5A973360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7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9DB52" w14:textId="759AD206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12BD2" w14:textId="28AAEC7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CFA0B8" w14:textId="403D9AEB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0-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92199" w14:textId="166D0A7B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</w:tr>
      <w:tr w:rsidR="00820B33" w:rsidRPr="002A04BA" w14:paraId="3A7F1704" w14:textId="392AAC5F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F3FAA" w14:textId="47D9D7FD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A497B" w14:textId="74719A49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1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1BCBD" w14:textId="0975431C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(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27C53" w14:textId="4F781C73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83194" w14:textId="4DE853C0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2C1CD" w14:textId="64E1BCC6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051C1" w14:textId="7037D3BE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319071" w14:textId="28C30FAB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37E6C" w14:textId="5E3CDF79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0</w:t>
            </w:r>
          </w:p>
        </w:tc>
      </w:tr>
      <w:tr w:rsidR="00820B33" w:rsidRPr="002A04BA" w14:paraId="02B9999C" w14:textId="2DB5BAC5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B5ADE" w14:textId="25C98516" w:rsidR="00820B33" w:rsidRDefault="00820B33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175103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9E41F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146A9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0B397" w14:textId="77777777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65471" w14:textId="77777777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22974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A7994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88CF5AB" w14:textId="0B0D18BB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AE09F" w14:textId="77777777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0B33" w:rsidRPr="002A04BA" w14:paraId="317C165A" w14:textId="1518116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6C2D1" w14:textId="3F0355DD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CB44D" w14:textId="087A1C9F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 (6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DC8C9" w14:textId="1401BF4A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9 (6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CA68D" w14:textId="029221A8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E5FC4" w14:textId="3B21E97F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CB54C" w14:textId="1F078136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43366" w14:textId="7714F196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740F4E" w14:textId="7984F0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13805" w14:textId="7C09F180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20B33" w:rsidRPr="002A04BA" w14:paraId="26E8E590" w14:textId="47AF053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64941" w14:textId="7E01D3F3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50813" w14:textId="4FA8BB1B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382FD" w14:textId="22144916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6 (3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505B1" w14:textId="7DF4B773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832B7" w14:textId="302EB7E1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1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E6109" w14:textId="3F2E5D8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7D7A4" w14:textId="2482A779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6D65D8" w14:textId="435F9D0E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b/>
                <w:sz w:val="20"/>
                <w:szCs w:val="20"/>
                <w:lang w:val="en-US"/>
              </w:rPr>
              <w:t>0.47-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7C9F4" w14:textId="46190298" w:rsidR="00820B33" w:rsidRP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20B33">
              <w:rPr>
                <w:rFonts w:ascii="Arial" w:hAnsi="Arial" w:cs="Arial"/>
                <w:b/>
                <w:sz w:val="20"/>
                <w:szCs w:val="20"/>
                <w:lang w:val="en-US"/>
              </w:rPr>
              <w:t>0.032</w:t>
            </w:r>
          </w:p>
        </w:tc>
      </w:tr>
      <w:tr w:rsidR="00820B33" w:rsidRPr="002A04BA" w14:paraId="3D1F1E7C" w14:textId="48BB473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52516" w14:textId="272D1B39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CA25E" w14:textId="171ECF41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DE722" w14:textId="7F44843D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8EE46" w14:textId="70C612D3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9D4FC" w14:textId="79CD173E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6-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CB491" w14:textId="4C01A99F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03C56" w14:textId="4885594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28039A" w14:textId="3EBE233A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7-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8F8CD" w14:textId="1F5A3147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4</w:t>
            </w:r>
          </w:p>
        </w:tc>
      </w:tr>
      <w:tr w:rsidR="00820B33" w:rsidRPr="002A04BA" w14:paraId="1C4A44E3" w14:textId="145DC42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7EDA76" w14:textId="0F7B42C2" w:rsidR="00820B33" w:rsidRDefault="00820B33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799387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FD275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9BA6E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1E553" w14:textId="77777777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7996A" w14:textId="77777777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3F71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B876D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2F93E9" w14:textId="782782A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B441D" w14:textId="77777777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0B33" w:rsidRPr="002A04BA" w14:paraId="12E2064D" w14:textId="38B109F7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B6C95" w14:textId="473FDB25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19979" w14:textId="145C75C1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0 (7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598ED9" w14:textId="78D7471C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1 (7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9F725" w14:textId="6EB8DB7F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B17E3" w14:textId="3CC66D6F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04A51" w14:textId="23611ADC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75F92" w14:textId="5902107B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DFB9A7" w14:textId="3F3F25B6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82543" w14:textId="74968796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20B33" w:rsidRPr="002A04BA" w14:paraId="722A3509" w14:textId="511A880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7C238" w14:textId="77C6F986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2E0A5" w14:textId="3A1E2F33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1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0EEFC" w14:textId="75CFEE16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 (2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D199A" w14:textId="5F503419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C23E7" w14:textId="22EB9C8B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7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A319B" w14:textId="43E144D5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CDB1B" w14:textId="4DDC88D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3DD53C" w14:textId="207A89FB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2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25FB9" w14:textId="180C2EEA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</w:tr>
      <w:tr w:rsidR="00820B33" w:rsidRPr="002A04BA" w14:paraId="4846B17A" w14:textId="647EFF7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B54F3" w14:textId="275F76C7" w:rsidR="00820B33" w:rsidRDefault="00820B33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6C74C" w14:textId="3305994F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859FE" w14:textId="44EDB801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145A2" w14:textId="341A6C08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921F5" w14:textId="74AF41C6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5-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88022" w14:textId="027B451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9ECCB" w14:textId="5D16443B" w:rsidR="00820B33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1860CF" w14:textId="3A448006" w:rsidR="00820B33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49-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C62F5" w14:textId="70F031EE" w:rsidR="00820B33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4</w:t>
            </w:r>
          </w:p>
        </w:tc>
      </w:tr>
      <w:tr w:rsidR="00820B33" w:rsidRPr="002A04BA" w14:paraId="7B3CC51B" w14:textId="170D4E36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4E04E" w14:textId="727CB561" w:rsidR="00820B33" w:rsidRDefault="00820B33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649276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DFA82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035E8" w14:textId="77777777" w:rsidR="00820B33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40AF3D" w14:textId="77777777" w:rsidR="00820B33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FAC93" w14:textId="77777777" w:rsidR="00820B33" w:rsidRPr="00BB1A5F" w:rsidRDefault="00820B33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C4F28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3713E" w14:textId="77777777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D57D82" w14:textId="5DDE0F72" w:rsidR="00820B33" w:rsidRPr="00BB1A5F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E352C" w14:textId="77777777" w:rsidR="00820B33" w:rsidRPr="002A04BA" w:rsidRDefault="00820B33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417" w:rsidRPr="002A04BA" w14:paraId="65FE6F65" w14:textId="28CAC4B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2061D" w14:textId="354737C9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14FAB" w14:textId="612FC919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3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A1162" w14:textId="5E97BCA2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 (3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9DAA2" w14:textId="5D076261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54068" w14:textId="7F561B92" w:rsidR="00704417" w:rsidRPr="00BB1A5F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4C186" w14:textId="256CA54E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8690A" w14:textId="7EB063A0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CB139AC" w14:textId="4FEAEA6F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A1B92" w14:textId="0230812A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04417" w:rsidRPr="002A04BA" w14:paraId="5B8C9E65" w14:textId="01305728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C0A01" w14:textId="0833E314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8A1C0" w14:textId="0142B17B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 (4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23757" w14:textId="7E2C81AB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2 (5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1D05C" w14:textId="32D7C919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732566" w14:textId="1B4A9FA6" w:rsidR="00704417" w:rsidRPr="00BB1A5F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0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E9AF0" w14:textId="18DB556F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7EE90" w14:textId="19D7DDC2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3ABDB6" w14:textId="0963297C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6-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C45F7" w14:textId="3C3B2189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0</w:t>
            </w:r>
          </w:p>
        </w:tc>
      </w:tr>
      <w:tr w:rsidR="00704417" w:rsidRPr="002A04BA" w14:paraId="5099EF34" w14:textId="3E64E38E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30157" w14:textId="499B2D90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73E59" w14:textId="769F76A6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AFAAB6" w14:textId="0C776FC4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1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4BB72" w14:textId="31694AA8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7C827" w14:textId="2F61E5E0" w:rsidR="00704417" w:rsidRPr="00BB1A5F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71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63B6F" w14:textId="59BC89DB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A6F5C" w14:textId="4382540B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73052A" w14:textId="79DF0A93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0.61-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AA730" w14:textId="7CA5AEC5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704417" w:rsidRPr="002A04BA" w14:paraId="0F08846F" w14:textId="5F6CA5CA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E7E8C" w14:textId="3E019B1F" w:rsidR="00704417" w:rsidRDefault="00704417" w:rsidP="004D4A6B">
            <w:pPr>
              <w:spacing w:after="0" w:line="240" w:lineRule="auto"/>
              <w:ind w:firstLine="142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s37421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9335" w14:textId="77777777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123A2" w14:textId="77777777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CD5A" w14:textId="77777777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2C4D1" w14:textId="77777777" w:rsidR="00704417" w:rsidRPr="00BB1A5F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57EEF" w14:textId="77777777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B3F12" w14:textId="77777777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037E13" w14:textId="088ECE41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12FEA" w14:textId="77777777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417" w:rsidRPr="002A04BA" w14:paraId="11784F92" w14:textId="223815AD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BEC3F" w14:textId="1D18E23C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31D81" w14:textId="59CFFA15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(3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FB7EC" w14:textId="765C6B30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6 (3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FE5AE" w14:textId="47EF97CD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AEAF3" w14:textId="4D9F631F" w:rsidR="00704417" w:rsidRPr="00BB1A5F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44298" w14:textId="76AA7952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616A1" w14:textId="02C49025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ACBA4A7" w14:textId="49DA7A9C" w:rsidR="00704417" w:rsidRPr="00BB1A5F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A5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45660" w14:textId="5D9EA217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4B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04417" w:rsidRPr="002A04BA" w14:paraId="3B0E73D6" w14:textId="27929A7C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52FDA" w14:textId="5EABC7AD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9A1EE" w14:textId="1AB9DA50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 (4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5D1DE" w14:textId="52890ADF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 (4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12A83" w14:textId="04FD2F8F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8AD8B" w14:textId="001642AA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6920C" w14:textId="710832B2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99512" w14:textId="29BD4105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8DCD6B" w14:textId="5C742F89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D5952" w14:textId="705088FD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2</w:t>
            </w:r>
          </w:p>
        </w:tc>
      </w:tr>
      <w:tr w:rsidR="00704417" w:rsidRPr="002A04BA" w14:paraId="42AB45ED" w14:textId="52986333" w:rsidTr="00857477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0BCD" w14:textId="7F18144E" w:rsidR="00704417" w:rsidRDefault="00704417" w:rsidP="000B7B2E">
            <w:pPr>
              <w:spacing w:after="0" w:line="240" w:lineRule="auto"/>
              <w:ind w:firstLine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9AAD" w14:textId="66F8EB01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1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0D96E" w14:textId="6E72DF5B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 (1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23118" w14:textId="628DC6AE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24147" w14:textId="740BFDF7" w:rsidR="00704417" w:rsidRDefault="00704417" w:rsidP="002A04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-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3FA6" w14:textId="0B1AD722" w:rsidR="00704417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CE5B" w14:textId="5CA4332A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8AB6" w14:textId="19DFEE35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-1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26F26" w14:textId="3EC23062" w:rsidR="00704417" w:rsidRPr="002A04BA" w:rsidRDefault="00704417" w:rsidP="002A04B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3</w:t>
            </w:r>
          </w:p>
        </w:tc>
      </w:tr>
    </w:tbl>
    <w:p w14:paraId="4E5992A2" w14:textId="06879DFA" w:rsidR="00202E00" w:rsidRPr="000A1002" w:rsidRDefault="001D5157" w:rsidP="00202E00">
      <w:pPr>
        <w:rPr>
          <w:rFonts w:ascii="Arial" w:hAnsi="Arial" w:cs="Arial"/>
          <w:sz w:val="20"/>
          <w:szCs w:val="20"/>
        </w:rPr>
      </w:pPr>
      <w:proofErr w:type="spellStart"/>
      <w:r w:rsidRPr="001D5157">
        <w:rPr>
          <w:rFonts w:ascii="Arial" w:hAnsi="Arial" w:cs="Arial"/>
          <w:sz w:val="20"/>
          <w:szCs w:val="20"/>
        </w:rPr>
        <w:t>a</w:t>
      </w:r>
      <w:r w:rsidR="00202E00" w:rsidRPr="000A1002">
        <w:rPr>
          <w:rFonts w:ascii="Arial" w:hAnsi="Arial" w:cs="Arial"/>
          <w:sz w:val="20"/>
          <w:szCs w:val="20"/>
        </w:rPr>
        <w:t>Odds</w:t>
      </w:r>
      <w:proofErr w:type="spellEnd"/>
      <w:r w:rsidR="00202E00" w:rsidRPr="000A1002">
        <w:rPr>
          <w:rFonts w:ascii="Arial" w:hAnsi="Arial" w:cs="Arial"/>
          <w:sz w:val="20"/>
          <w:szCs w:val="20"/>
        </w:rPr>
        <w:t xml:space="preserve"> ratio (OR) </w:t>
      </w:r>
      <w:proofErr w:type="spellStart"/>
      <w:r w:rsidR="00202E00" w:rsidRPr="000A1002">
        <w:rPr>
          <w:rFonts w:ascii="Arial" w:hAnsi="Arial" w:cs="Arial"/>
          <w:sz w:val="20"/>
          <w:szCs w:val="20"/>
        </w:rPr>
        <w:t>adjusted</w:t>
      </w:r>
      <w:proofErr w:type="spellEnd"/>
      <w:r w:rsidR="00202E00" w:rsidRPr="000A1002">
        <w:rPr>
          <w:rFonts w:ascii="Arial" w:hAnsi="Arial" w:cs="Arial"/>
          <w:sz w:val="20"/>
          <w:szCs w:val="20"/>
        </w:rPr>
        <w:t xml:space="preserve"> for age (</w:t>
      </w:r>
      <w:proofErr w:type="spellStart"/>
      <w:r w:rsidR="00202E00" w:rsidRPr="000A1002">
        <w:rPr>
          <w:rFonts w:ascii="Arial" w:hAnsi="Arial" w:cs="Arial"/>
          <w:sz w:val="20"/>
          <w:szCs w:val="20"/>
        </w:rPr>
        <w:t>categorical</w:t>
      </w:r>
      <w:proofErr w:type="spellEnd"/>
      <w:r w:rsidR="00202E00" w:rsidRPr="000A100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02E00" w:rsidRPr="000A1002">
        <w:rPr>
          <w:rFonts w:ascii="Arial" w:hAnsi="Arial" w:cs="Arial"/>
          <w:sz w:val="20"/>
          <w:szCs w:val="20"/>
        </w:rPr>
        <w:t>variable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202E00">
        <w:rPr>
          <w:rFonts w:ascii="Arial" w:hAnsi="Arial" w:cs="Arial"/>
          <w:sz w:val="20"/>
          <w:szCs w:val="20"/>
        </w:rPr>
        <w:t>using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02E00">
        <w:rPr>
          <w:rFonts w:ascii="Arial" w:hAnsi="Arial" w:cs="Arial"/>
          <w:sz w:val="20"/>
          <w:szCs w:val="20"/>
        </w:rPr>
        <w:t>the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 global </w:t>
      </w:r>
      <w:proofErr w:type="spellStart"/>
      <w:r w:rsidR="00202E00">
        <w:rPr>
          <w:rFonts w:ascii="Arial" w:hAnsi="Arial" w:cs="Arial"/>
          <w:sz w:val="20"/>
          <w:szCs w:val="20"/>
        </w:rPr>
        <w:t>median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 age </w:t>
      </w:r>
      <w:proofErr w:type="spellStart"/>
      <w:r w:rsidR="00202E00">
        <w:rPr>
          <w:rFonts w:ascii="Arial" w:hAnsi="Arial" w:cs="Arial"/>
          <w:sz w:val="20"/>
          <w:szCs w:val="20"/>
        </w:rPr>
        <w:t>of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 60 </w:t>
      </w:r>
      <w:proofErr w:type="spellStart"/>
      <w:r w:rsidR="00202E00">
        <w:rPr>
          <w:rFonts w:ascii="Arial" w:hAnsi="Arial" w:cs="Arial"/>
          <w:sz w:val="20"/>
          <w:szCs w:val="20"/>
        </w:rPr>
        <w:t>years</w:t>
      </w:r>
      <w:proofErr w:type="spellEnd"/>
      <w:r w:rsidR="00202E00">
        <w:rPr>
          <w:rFonts w:ascii="Arial" w:hAnsi="Arial" w:cs="Arial"/>
          <w:sz w:val="20"/>
          <w:szCs w:val="20"/>
        </w:rPr>
        <w:t xml:space="preserve"> as </w:t>
      </w:r>
      <w:proofErr w:type="spellStart"/>
      <w:r w:rsidR="00202E00">
        <w:rPr>
          <w:rFonts w:ascii="Arial" w:hAnsi="Arial" w:cs="Arial"/>
          <w:sz w:val="20"/>
          <w:szCs w:val="20"/>
        </w:rPr>
        <w:t>cutoff</w:t>
      </w:r>
      <w:proofErr w:type="spellEnd"/>
      <w:r w:rsidR="00202E00">
        <w:rPr>
          <w:rFonts w:ascii="Arial" w:hAnsi="Arial" w:cs="Arial"/>
          <w:sz w:val="20"/>
          <w:szCs w:val="20"/>
        </w:rPr>
        <w:t>)</w:t>
      </w:r>
    </w:p>
    <w:p w14:paraId="022204F4" w14:textId="77777777" w:rsidR="002A04BA" w:rsidRPr="002A04BA" w:rsidRDefault="002A04BA" w:rsidP="00202E00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2A04BA" w:rsidRPr="002A04BA" w:rsidSect="00FC5E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60B"/>
    <w:rsid w:val="00007024"/>
    <w:rsid w:val="000355AA"/>
    <w:rsid w:val="000B7B2E"/>
    <w:rsid w:val="000C731E"/>
    <w:rsid w:val="000D4664"/>
    <w:rsid w:val="000D7401"/>
    <w:rsid w:val="000F2FB5"/>
    <w:rsid w:val="001966A1"/>
    <w:rsid w:val="001A2569"/>
    <w:rsid w:val="001B226B"/>
    <w:rsid w:val="001D5157"/>
    <w:rsid w:val="001D774B"/>
    <w:rsid w:val="00202E00"/>
    <w:rsid w:val="002115EE"/>
    <w:rsid w:val="002331B1"/>
    <w:rsid w:val="002611D7"/>
    <w:rsid w:val="00284F1E"/>
    <w:rsid w:val="002A04BA"/>
    <w:rsid w:val="002E5490"/>
    <w:rsid w:val="00300D00"/>
    <w:rsid w:val="00331AB5"/>
    <w:rsid w:val="00334E87"/>
    <w:rsid w:val="003447AD"/>
    <w:rsid w:val="003545A8"/>
    <w:rsid w:val="003D1601"/>
    <w:rsid w:val="00431DEC"/>
    <w:rsid w:val="004402C4"/>
    <w:rsid w:val="0048040F"/>
    <w:rsid w:val="004A3B00"/>
    <w:rsid w:val="004D4A6B"/>
    <w:rsid w:val="00551CB6"/>
    <w:rsid w:val="0063695B"/>
    <w:rsid w:val="0064653B"/>
    <w:rsid w:val="00674A84"/>
    <w:rsid w:val="00681FAC"/>
    <w:rsid w:val="00704417"/>
    <w:rsid w:val="007127C2"/>
    <w:rsid w:val="007777BC"/>
    <w:rsid w:val="0079018F"/>
    <w:rsid w:val="00820B33"/>
    <w:rsid w:val="00843899"/>
    <w:rsid w:val="008571C3"/>
    <w:rsid w:val="00857477"/>
    <w:rsid w:val="00877B65"/>
    <w:rsid w:val="0088160B"/>
    <w:rsid w:val="008D17FD"/>
    <w:rsid w:val="008F53CD"/>
    <w:rsid w:val="00904F5E"/>
    <w:rsid w:val="009134B5"/>
    <w:rsid w:val="00997BA8"/>
    <w:rsid w:val="009F1514"/>
    <w:rsid w:val="00A7164C"/>
    <w:rsid w:val="00A8566A"/>
    <w:rsid w:val="00A93C5D"/>
    <w:rsid w:val="00AB58DA"/>
    <w:rsid w:val="00AE0E4E"/>
    <w:rsid w:val="00B63BC5"/>
    <w:rsid w:val="00B7539E"/>
    <w:rsid w:val="00BA3028"/>
    <w:rsid w:val="00BB1A5F"/>
    <w:rsid w:val="00BB2414"/>
    <w:rsid w:val="00BD635F"/>
    <w:rsid w:val="00BE30A9"/>
    <w:rsid w:val="00C130E1"/>
    <w:rsid w:val="00C17F56"/>
    <w:rsid w:val="00C32C17"/>
    <w:rsid w:val="00C62F4C"/>
    <w:rsid w:val="00CB2045"/>
    <w:rsid w:val="00D77AB2"/>
    <w:rsid w:val="00D93532"/>
    <w:rsid w:val="00DE485D"/>
    <w:rsid w:val="00E06802"/>
    <w:rsid w:val="00E20D18"/>
    <w:rsid w:val="00E352D8"/>
    <w:rsid w:val="00E41D92"/>
    <w:rsid w:val="00E90E64"/>
    <w:rsid w:val="00E91505"/>
    <w:rsid w:val="00EA0CCD"/>
    <w:rsid w:val="00EA33B1"/>
    <w:rsid w:val="00ED5ADC"/>
    <w:rsid w:val="00F06998"/>
    <w:rsid w:val="00F37ADF"/>
    <w:rsid w:val="00FC5EE9"/>
    <w:rsid w:val="00FF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DD86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0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0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D3FA27-2662-9C43-BD2E-873B65BCA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61</Words>
  <Characters>9473</Characters>
  <Application>Microsoft Macintosh Word</Application>
  <DocSecurity>0</DocSecurity>
  <Lines>78</Lines>
  <Paragraphs>22</Paragraphs>
  <ScaleCrop>false</ScaleCrop>
  <Company/>
  <LinksUpToDate>false</LinksUpToDate>
  <CharactersWithSpaces>1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Ana Pereira</cp:lastModifiedBy>
  <cp:revision>2</cp:revision>
  <dcterms:created xsi:type="dcterms:W3CDTF">2014-02-26T21:44:00Z</dcterms:created>
  <dcterms:modified xsi:type="dcterms:W3CDTF">2014-02-26T21:44:00Z</dcterms:modified>
</cp:coreProperties>
</file>